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61F4" w:rsidRDefault="00625282" w:rsidP="00C62BFB">
      <w:pPr>
        <w:pStyle w:val="1"/>
        <w:numPr>
          <w:ilvl w:val="0"/>
          <w:numId w:val="0"/>
        </w:numPr>
        <w:jc w:val="center"/>
        <w:rPr>
          <w:sz w:val="28"/>
          <w:szCs w:val="28"/>
        </w:rPr>
      </w:pPr>
      <w:r w:rsidRPr="00C62BFB">
        <w:rPr>
          <w:sz w:val="28"/>
          <w:szCs w:val="28"/>
        </w:rPr>
        <w:t>S</w:t>
      </w:r>
      <w:r w:rsidR="00356839">
        <w:rPr>
          <w:sz w:val="28"/>
          <w:szCs w:val="28"/>
        </w:rPr>
        <w:t>2</w:t>
      </w:r>
      <w:r w:rsidRPr="00C62BFB">
        <w:rPr>
          <w:sz w:val="28"/>
          <w:szCs w:val="28"/>
        </w:rPr>
        <w:t xml:space="preserve"> Table</w:t>
      </w:r>
    </w:p>
    <w:p w:rsidR="00B404C3" w:rsidRDefault="00B404C3" w:rsidP="0046162E">
      <w:pPr>
        <w:pStyle w:val="Text"/>
      </w:pPr>
      <w:r w:rsidRPr="00CA63EC">
        <w:t xml:space="preserve">RKS is completely independent of the firms it rates. </w:t>
      </w:r>
      <w:r w:rsidRPr="000A2797">
        <w:t xml:space="preserve">The CSR rating system </w:t>
      </w:r>
      <w:r>
        <w:t>developed</w:t>
      </w:r>
      <w:r w:rsidRPr="000A2797">
        <w:t xml:space="preserve"> by RKS builds on the Global Reporting Initiative (3.0) framework and integrates CSR elements specific to China.</w:t>
      </w:r>
      <w:r w:rsidRPr="00CA63EC">
        <w:t xml:space="preserve"> Its original evaluation data comes from companies’ publicly </w:t>
      </w:r>
      <w:r w:rsidRPr="00072AF7">
        <w:t>available</w:t>
      </w:r>
      <w:r>
        <w:t xml:space="preserve"> </w:t>
      </w:r>
      <w:r w:rsidRPr="00CA63EC">
        <w:t>social responsibility reports, official websites, and news media. Specifically, RKS sets 15 primary and 63 secondary indicators based on the MCTI evaluation system to comprehensively evaluate the firm’s CSR performance level</w:t>
      </w:r>
      <w:r w:rsidR="008627A8">
        <w:t xml:space="preserve"> (See the </w:t>
      </w:r>
      <w:r w:rsidR="00A700E4">
        <w:t xml:space="preserve">following </w:t>
      </w:r>
      <w:r w:rsidR="008627A8">
        <w:t>table)</w:t>
      </w:r>
      <w:r w:rsidRPr="00CA63EC">
        <w:t>. The rating system uses a structured expert scoring method with a total score of 100</w:t>
      </w:r>
      <w:r>
        <w:t xml:space="preserve"> points</w:t>
      </w:r>
      <w:r w:rsidRPr="00CA63EC">
        <w:t>. The higher the social responsibility score in the RKS, the better the firm’s CSR performance.</w:t>
      </w:r>
      <w:bookmarkStart w:id="0" w:name="_GoBack"/>
      <w:bookmarkEnd w:id="0"/>
    </w:p>
    <w:p w:rsidR="000A2937" w:rsidRPr="00EF430E" w:rsidRDefault="006D5067" w:rsidP="00487FEE">
      <w:pPr>
        <w:pStyle w:val="SpringerJBETableparagraph"/>
        <w:rPr>
          <w:b/>
        </w:rPr>
      </w:pPr>
      <w:r w:rsidRPr="00EF430E">
        <w:rPr>
          <w:b/>
        </w:rPr>
        <w:t xml:space="preserve">Table </w:t>
      </w:r>
      <w:r w:rsidR="0021565B">
        <w:rPr>
          <w:b/>
        </w:rPr>
        <w:fldChar w:fldCharType="begin"/>
      </w:r>
      <w:r w:rsidR="0021565B">
        <w:rPr>
          <w:rFonts w:eastAsia="宋体"/>
          <w:b/>
        </w:rPr>
        <w:instrText xml:space="preserve"> </w:instrText>
      </w:r>
      <w:r w:rsidR="0021565B">
        <w:rPr>
          <w:rFonts w:eastAsia="宋体" w:hint="eastAsia"/>
          <w:b/>
        </w:rPr>
        <w:instrText>= 3 \* ROMAN</w:instrText>
      </w:r>
      <w:r w:rsidR="0021565B">
        <w:rPr>
          <w:rFonts w:eastAsia="宋体"/>
          <w:b/>
        </w:rPr>
        <w:instrText xml:space="preserve"> </w:instrText>
      </w:r>
      <w:r w:rsidR="0021565B">
        <w:rPr>
          <w:b/>
        </w:rPr>
        <w:fldChar w:fldCharType="separate"/>
      </w:r>
      <w:r w:rsidR="0021565B">
        <w:rPr>
          <w:rFonts w:eastAsia="宋体"/>
          <w:b/>
          <w:noProof/>
        </w:rPr>
        <w:t>III</w:t>
      </w:r>
      <w:r w:rsidR="0021565B">
        <w:rPr>
          <w:b/>
        </w:rPr>
        <w:fldChar w:fldCharType="end"/>
      </w:r>
      <w:r w:rsidRPr="00EF430E">
        <w:rPr>
          <w:b/>
        </w:rPr>
        <w:t xml:space="preserve">. </w:t>
      </w:r>
      <w:r w:rsidR="00823071" w:rsidRPr="00EF430E">
        <w:rPr>
          <w:b/>
        </w:rPr>
        <w:t>MCT</w:t>
      </w:r>
      <w:r w:rsidR="00A80ACF" w:rsidRPr="00EF430E">
        <w:rPr>
          <w:b/>
        </w:rPr>
        <w:t>I</w:t>
      </w:r>
      <w:r w:rsidR="00823071" w:rsidRPr="00EF430E">
        <w:rPr>
          <w:b/>
        </w:rPr>
        <w:t xml:space="preserve"> rating system</w:t>
      </w:r>
      <w:r w:rsidR="00B404C3" w:rsidRPr="00EF430E">
        <w:rPr>
          <w:b/>
        </w:rPr>
        <w:t xml:space="preserve"> developed by RKS</w:t>
      </w:r>
      <w:r w:rsidR="003F1988" w:rsidRPr="00EF430E">
        <w:rPr>
          <w: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1044"/>
        <w:gridCol w:w="1047"/>
        <w:gridCol w:w="3904"/>
        <w:gridCol w:w="5895"/>
      </w:tblGrid>
      <w:tr w:rsidR="00B15142" w:rsidRPr="00417BE3" w:rsidTr="00417BE3">
        <w:tc>
          <w:tcPr>
            <w:tcW w:w="1416" w:type="pct"/>
            <w:gridSpan w:val="3"/>
            <w:shd w:val="clear" w:color="auto" w:fill="auto"/>
            <w:vAlign w:val="center"/>
          </w:tcPr>
          <w:p w:rsidR="00327008" w:rsidRPr="002A1ABE" w:rsidRDefault="00327008" w:rsidP="00487FEE">
            <w:pPr>
              <w:pStyle w:val="SpringerJBETableparagraph"/>
              <w:rPr>
                <w:b/>
              </w:rPr>
            </w:pPr>
            <w:r w:rsidRPr="002A1ABE">
              <w:rPr>
                <w:rFonts w:hint="eastAsia"/>
                <w:b/>
              </w:rPr>
              <w:t>F</w:t>
            </w:r>
            <w:r w:rsidRPr="002A1ABE">
              <w:rPr>
                <w:b/>
              </w:rPr>
              <w:t>our evaluation dimensions</w:t>
            </w:r>
          </w:p>
        </w:tc>
        <w:tc>
          <w:tcPr>
            <w:tcW w:w="1428" w:type="pct"/>
            <w:vMerge w:val="restart"/>
            <w:shd w:val="clear" w:color="auto" w:fill="auto"/>
            <w:vAlign w:val="center"/>
          </w:tcPr>
          <w:p w:rsidR="00327008" w:rsidRPr="002A1ABE" w:rsidRDefault="00AF3CD9" w:rsidP="005A7F29">
            <w:pPr>
              <w:pStyle w:val="SpringerJBETableparagraph"/>
              <w:jc w:val="center"/>
              <w:rPr>
                <w:b/>
              </w:rPr>
            </w:pPr>
            <w:r w:rsidRPr="002A1ABE">
              <w:rPr>
                <w:b/>
              </w:rPr>
              <w:t>First-l</w:t>
            </w:r>
            <w:r w:rsidR="00624BCB" w:rsidRPr="002A1ABE">
              <w:rPr>
                <w:b/>
              </w:rPr>
              <w:t>evel</w:t>
            </w:r>
            <w:r w:rsidR="00327008" w:rsidRPr="002A1ABE">
              <w:rPr>
                <w:b/>
              </w:rPr>
              <w:t xml:space="preserve"> </w:t>
            </w:r>
            <w:r w:rsidR="00624BCB" w:rsidRPr="002A1ABE">
              <w:rPr>
                <w:b/>
              </w:rPr>
              <w:t>sub-i</w:t>
            </w:r>
            <w:r w:rsidR="00327008" w:rsidRPr="002A1ABE">
              <w:rPr>
                <w:b/>
              </w:rPr>
              <w:t>ndicators</w:t>
            </w:r>
          </w:p>
        </w:tc>
        <w:tc>
          <w:tcPr>
            <w:tcW w:w="2156" w:type="pct"/>
            <w:vMerge w:val="restart"/>
            <w:shd w:val="clear" w:color="auto" w:fill="auto"/>
            <w:vAlign w:val="center"/>
          </w:tcPr>
          <w:p w:rsidR="00327008" w:rsidRPr="002A1ABE" w:rsidRDefault="00836ECD" w:rsidP="005A7F29">
            <w:pPr>
              <w:pStyle w:val="SpringerJBETableparagraph"/>
              <w:jc w:val="center"/>
              <w:rPr>
                <w:b/>
              </w:rPr>
            </w:pPr>
            <w:r w:rsidRPr="002A1ABE">
              <w:rPr>
                <w:b/>
              </w:rPr>
              <w:t>Second</w:t>
            </w:r>
            <w:r w:rsidR="00AF3CD9" w:rsidRPr="002A1ABE">
              <w:rPr>
                <w:b/>
              </w:rPr>
              <w:t>-</w:t>
            </w:r>
            <w:r w:rsidRPr="002A1ABE">
              <w:rPr>
                <w:b/>
              </w:rPr>
              <w:t>l</w:t>
            </w:r>
            <w:r w:rsidR="00624BCB" w:rsidRPr="002A1ABE">
              <w:rPr>
                <w:b/>
              </w:rPr>
              <w:t>evel sub-</w:t>
            </w:r>
            <w:r w:rsidR="00D93D83" w:rsidRPr="002A1ABE">
              <w:rPr>
                <w:b/>
              </w:rPr>
              <w:t>i</w:t>
            </w:r>
            <w:r w:rsidR="00327008" w:rsidRPr="002A1ABE">
              <w:rPr>
                <w:b/>
              </w:rPr>
              <w:t>ndicators</w:t>
            </w:r>
          </w:p>
        </w:tc>
      </w:tr>
      <w:tr w:rsidR="002B7A44" w:rsidRPr="00417BE3" w:rsidTr="00417BE3">
        <w:tc>
          <w:tcPr>
            <w:tcW w:w="651" w:type="pct"/>
            <w:shd w:val="clear" w:color="auto" w:fill="auto"/>
            <w:vAlign w:val="center"/>
          </w:tcPr>
          <w:p w:rsidR="00327008" w:rsidRPr="002A1ABE" w:rsidRDefault="00327008" w:rsidP="00487FEE">
            <w:pPr>
              <w:pStyle w:val="SpringerJBETableparagraph"/>
              <w:rPr>
                <w:b/>
              </w:rPr>
            </w:pPr>
            <w:r w:rsidRPr="002A1ABE">
              <w:rPr>
                <w:rFonts w:hint="eastAsia"/>
                <w:b/>
              </w:rPr>
              <w:t>D</w:t>
            </w:r>
            <w:r w:rsidRPr="002A1ABE">
              <w:rPr>
                <w:b/>
              </w:rPr>
              <w:t>imension</w:t>
            </w:r>
          </w:p>
        </w:tc>
        <w:tc>
          <w:tcPr>
            <w:tcW w:w="382" w:type="pct"/>
            <w:shd w:val="clear" w:color="auto" w:fill="auto"/>
            <w:vAlign w:val="center"/>
          </w:tcPr>
          <w:p w:rsidR="00327008" w:rsidRPr="002A1ABE" w:rsidRDefault="00327008" w:rsidP="00487FEE">
            <w:pPr>
              <w:pStyle w:val="SpringerJBETableparagraph"/>
              <w:rPr>
                <w:b/>
              </w:rPr>
            </w:pPr>
            <w:r w:rsidRPr="002A1ABE">
              <w:rPr>
                <w:rFonts w:hint="eastAsia"/>
                <w:b/>
              </w:rPr>
              <w:t>S</w:t>
            </w:r>
            <w:r w:rsidRPr="002A1ABE">
              <w:rPr>
                <w:b/>
              </w:rPr>
              <w:t>core</w:t>
            </w:r>
          </w:p>
        </w:tc>
        <w:tc>
          <w:tcPr>
            <w:tcW w:w="383" w:type="pct"/>
            <w:shd w:val="clear" w:color="auto" w:fill="auto"/>
            <w:vAlign w:val="center"/>
          </w:tcPr>
          <w:p w:rsidR="00327008" w:rsidRPr="002A1ABE" w:rsidRDefault="00327008" w:rsidP="00487FEE">
            <w:pPr>
              <w:pStyle w:val="SpringerJBETableparagraph"/>
              <w:rPr>
                <w:b/>
              </w:rPr>
            </w:pPr>
            <w:r w:rsidRPr="002A1ABE">
              <w:rPr>
                <w:rFonts w:hint="eastAsia"/>
                <w:b/>
              </w:rPr>
              <w:t>W</w:t>
            </w:r>
            <w:r w:rsidRPr="002A1ABE">
              <w:rPr>
                <w:b/>
              </w:rPr>
              <w:t>eight</w:t>
            </w:r>
          </w:p>
        </w:tc>
        <w:tc>
          <w:tcPr>
            <w:tcW w:w="1428" w:type="pct"/>
            <w:vMerge/>
            <w:shd w:val="clear" w:color="auto" w:fill="auto"/>
            <w:vAlign w:val="center"/>
          </w:tcPr>
          <w:p w:rsidR="00327008" w:rsidRPr="002A1ABE" w:rsidRDefault="00327008" w:rsidP="00487FEE">
            <w:pPr>
              <w:pStyle w:val="SpringerJBETableparagraph"/>
              <w:rPr>
                <w:b/>
              </w:rPr>
            </w:pPr>
          </w:p>
        </w:tc>
        <w:tc>
          <w:tcPr>
            <w:tcW w:w="2156" w:type="pct"/>
            <w:vMerge/>
            <w:shd w:val="clear" w:color="auto" w:fill="auto"/>
            <w:vAlign w:val="center"/>
          </w:tcPr>
          <w:p w:rsidR="00327008" w:rsidRPr="002A1ABE" w:rsidRDefault="00327008" w:rsidP="00487FEE">
            <w:pPr>
              <w:pStyle w:val="SpringerJBETableparagraph"/>
              <w:rPr>
                <w:b/>
              </w:rPr>
            </w:pPr>
          </w:p>
        </w:tc>
      </w:tr>
      <w:tr w:rsidR="004F7A79" w:rsidRPr="00417BE3" w:rsidTr="00417BE3">
        <w:tc>
          <w:tcPr>
            <w:tcW w:w="651" w:type="pct"/>
            <w:vMerge w:val="restart"/>
            <w:shd w:val="clear" w:color="auto" w:fill="auto"/>
            <w:vAlign w:val="center"/>
          </w:tcPr>
          <w:p w:rsidR="0053036E" w:rsidRPr="00620517" w:rsidRDefault="0053036E" w:rsidP="00620517">
            <w:pPr>
              <w:pStyle w:val="SpringerJBETableparagraph"/>
            </w:pPr>
            <w:r w:rsidRPr="00620517">
              <w:rPr>
                <w:rFonts w:hint="eastAsia"/>
              </w:rPr>
              <w:t>M</w:t>
            </w:r>
            <w:r w:rsidRPr="00620517">
              <w:t>acrocosm (M)</w:t>
            </w:r>
          </w:p>
        </w:tc>
        <w:tc>
          <w:tcPr>
            <w:tcW w:w="382" w:type="pct"/>
            <w:vMerge w:val="restart"/>
            <w:shd w:val="clear" w:color="auto" w:fill="auto"/>
            <w:vAlign w:val="center"/>
          </w:tcPr>
          <w:p w:rsidR="0053036E" w:rsidRPr="00620517" w:rsidRDefault="0053036E" w:rsidP="00620517">
            <w:pPr>
              <w:pStyle w:val="SpringerJBETableparagraph"/>
            </w:pPr>
            <w:r w:rsidRPr="00620517">
              <w:rPr>
                <w:rFonts w:hint="eastAsia"/>
              </w:rPr>
              <w:t>3</w:t>
            </w:r>
            <w:r w:rsidRPr="00620517">
              <w:t>0</w:t>
            </w:r>
          </w:p>
        </w:tc>
        <w:tc>
          <w:tcPr>
            <w:tcW w:w="383" w:type="pct"/>
            <w:vMerge w:val="restart"/>
            <w:shd w:val="clear" w:color="auto" w:fill="auto"/>
            <w:vAlign w:val="center"/>
          </w:tcPr>
          <w:p w:rsidR="0053036E" w:rsidRPr="00620517" w:rsidRDefault="0053036E" w:rsidP="00620517">
            <w:pPr>
              <w:pStyle w:val="SpringerJBETableparagraph"/>
            </w:pPr>
            <w:r w:rsidRPr="00620517">
              <w:rPr>
                <w:rFonts w:hint="eastAsia"/>
              </w:rPr>
              <w:t>3</w:t>
            </w:r>
            <w:r w:rsidRPr="00620517">
              <w:t>0%</w:t>
            </w:r>
          </w:p>
        </w:tc>
        <w:tc>
          <w:tcPr>
            <w:tcW w:w="1428" w:type="pct"/>
            <w:shd w:val="clear" w:color="auto" w:fill="auto"/>
            <w:vAlign w:val="center"/>
          </w:tcPr>
          <w:p w:rsidR="0053036E" w:rsidRPr="00A629E3" w:rsidRDefault="0053036E" w:rsidP="00417BE3">
            <w:pPr>
              <w:pStyle w:val="SpringerJBETableparagraph"/>
              <w:ind w:firstLine="480"/>
              <w:jc w:val="center"/>
            </w:pPr>
            <w:r w:rsidRPr="00A629E3">
              <w:t xml:space="preserve">M1 </w:t>
            </w:r>
            <w:r w:rsidRPr="00A629E3">
              <w:rPr>
                <w:rFonts w:hint="eastAsia"/>
              </w:rPr>
              <w:t>S</w:t>
            </w:r>
            <w:r w:rsidRPr="00A629E3">
              <w:t>trategy</w:t>
            </w:r>
          </w:p>
        </w:tc>
        <w:tc>
          <w:tcPr>
            <w:tcW w:w="2156" w:type="pct"/>
            <w:shd w:val="clear" w:color="auto" w:fill="auto"/>
            <w:vAlign w:val="center"/>
          </w:tcPr>
          <w:p w:rsidR="0053036E" w:rsidRPr="00A629E3" w:rsidRDefault="0053036E" w:rsidP="00417BE3">
            <w:pPr>
              <w:pStyle w:val="SpringerJBETableparagraph"/>
              <w:ind w:firstLine="480"/>
              <w:jc w:val="center"/>
            </w:pPr>
            <w:r w:rsidRPr="00A629E3">
              <w:t>M1.1 Overall responsibility strategy information</w:t>
            </w:r>
          </w:p>
          <w:p w:rsidR="0053036E" w:rsidRPr="00A629E3" w:rsidRDefault="0053036E" w:rsidP="00417BE3">
            <w:pPr>
              <w:pStyle w:val="SpringerJBETableparagraph"/>
              <w:ind w:firstLine="480"/>
              <w:jc w:val="center"/>
            </w:pPr>
            <w:r w:rsidRPr="00A629E3">
              <w:t>M1.2 Information on sustainable development adaptation and response</w:t>
            </w:r>
          </w:p>
          <w:p w:rsidR="0053036E" w:rsidRPr="00A629E3" w:rsidRDefault="0053036E" w:rsidP="00417BE3">
            <w:pPr>
              <w:pStyle w:val="SpringerJBETableparagraph"/>
              <w:ind w:firstLine="480"/>
              <w:jc w:val="center"/>
            </w:pPr>
            <w:r w:rsidRPr="00A629E3">
              <w:t>M1.3 Responsibility strategy and valid firm matching information</w:t>
            </w:r>
          </w:p>
          <w:p w:rsidR="0053036E" w:rsidRPr="00A629E3" w:rsidRDefault="0053036E" w:rsidP="00417BE3">
            <w:pPr>
              <w:pStyle w:val="SpringerJBETableparagraph"/>
              <w:ind w:firstLine="480"/>
              <w:jc w:val="center"/>
            </w:pPr>
            <w:r w:rsidRPr="00A629E3">
              <w:t>M1.4 Information on the consideration of social responsibility by corporate executives at the strategic level</w:t>
            </w:r>
          </w:p>
          <w:p w:rsidR="0053036E" w:rsidRPr="00A629E3" w:rsidRDefault="0053036E" w:rsidP="00417BE3">
            <w:pPr>
              <w:pStyle w:val="SpringerJBETableparagraph"/>
              <w:ind w:firstLine="480"/>
              <w:jc w:val="center"/>
            </w:pPr>
            <w:r w:rsidRPr="00A629E3">
              <w:t>M1.5 Social responsibility goal setting and achievement information</w:t>
            </w:r>
          </w:p>
        </w:tc>
      </w:tr>
      <w:tr w:rsidR="004F7A79" w:rsidRPr="00417BE3" w:rsidTr="00417BE3">
        <w:tc>
          <w:tcPr>
            <w:tcW w:w="651" w:type="pct"/>
            <w:vMerge/>
            <w:shd w:val="clear" w:color="auto" w:fill="auto"/>
            <w:vAlign w:val="center"/>
          </w:tcPr>
          <w:p w:rsidR="0053036E" w:rsidRPr="00EC40F4" w:rsidRDefault="0053036E" w:rsidP="00417BE3">
            <w:pPr>
              <w:pStyle w:val="SpringerJBETableparagraph"/>
              <w:ind w:firstLine="480"/>
              <w:jc w:val="center"/>
            </w:pPr>
          </w:p>
        </w:tc>
        <w:tc>
          <w:tcPr>
            <w:tcW w:w="382" w:type="pct"/>
            <w:vMerge/>
            <w:shd w:val="clear" w:color="auto" w:fill="auto"/>
            <w:vAlign w:val="center"/>
          </w:tcPr>
          <w:p w:rsidR="0053036E" w:rsidRPr="00A629E3" w:rsidRDefault="0053036E" w:rsidP="00417BE3">
            <w:pPr>
              <w:pStyle w:val="SpringerJBETableparagraph"/>
              <w:ind w:firstLine="480"/>
              <w:jc w:val="center"/>
            </w:pPr>
          </w:p>
        </w:tc>
        <w:tc>
          <w:tcPr>
            <w:tcW w:w="383" w:type="pct"/>
            <w:vMerge/>
            <w:shd w:val="clear" w:color="auto" w:fill="auto"/>
            <w:vAlign w:val="center"/>
          </w:tcPr>
          <w:p w:rsidR="0053036E" w:rsidRPr="00A629E3" w:rsidRDefault="0053036E" w:rsidP="00417BE3">
            <w:pPr>
              <w:pStyle w:val="SpringerJBETableparagraph"/>
              <w:ind w:firstLine="480"/>
              <w:jc w:val="center"/>
            </w:pPr>
          </w:p>
        </w:tc>
        <w:tc>
          <w:tcPr>
            <w:tcW w:w="1428" w:type="pct"/>
            <w:shd w:val="clear" w:color="auto" w:fill="auto"/>
            <w:vAlign w:val="center"/>
          </w:tcPr>
          <w:p w:rsidR="0053036E" w:rsidRPr="00A629E3" w:rsidRDefault="0053036E" w:rsidP="00417BE3">
            <w:pPr>
              <w:pStyle w:val="SpringerJBETableparagraph"/>
              <w:ind w:firstLine="480"/>
              <w:jc w:val="center"/>
            </w:pPr>
            <w:r w:rsidRPr="00A629E3">
              <w:t>M2 Governance</w:t>
            </w:r>
          </w:p>
        </w:tc>
        <w:tc>
          <w:tcPr>
            <w:tcW w:w="2156" w:type="pct"/>
            <w:shd w:val="clear" w:color="auto" w:fill="auto"/>
            <w:vAlign w:val="center"/>
          </w:tcPr>
          <w:p w:rsidR="0053036E" w:rsidRPr="00A629E3" w:rsidRDefault="0053036E" w:rsidP="00417BE3">
            <w:pPr>
              <w:pStyle w:val="SpringerJBETableparagraph"/>
              <w:ind w:firstLine="480"/>
              <w:jc w:val="center"/>
            </w:pPr>
            <w:r w:rsidRPr="00A629E3">
              <w:t>M2.1 Basic information about the company</w:t>
            </w:r>
          </w:p>
          <w:p w:rsidR="0053036E" w:rsidRPr="00A629E3" w:rsidRDefault="0053036E" w:rsidP="00417BE3">
            <w:pPr>
              <w:pStyle w:val="SpringerJBETableparagraph"/>
              <w:ind w:firstLine="480"/>
              <w:jc w:val="center"/>
            </w:pPr>
            <w:r w:rsidRPr="00A629E3">
              <w:t>M2.2 Values, principles, and guidelines information</w:t>
            </w:r>
          </w:p>
          <w:p w:rsidR="0053036E" w:rsidRPr="00A629E3" w:rsidRDefault="0053036E" w:rsidP="00417BE3">
            <w:pPr>
              <w:pStyle w:val="SpringerJBETableparagraph"/>
              <w:ind w:firstLine="480"/>
              <w:jc w:val="center"/>
            </w:pPr>
            <w:r w:rsidRPr="00A629E3">
              <w:t>M2.3 Social responsibility management organization information</w:t>
            </w:r>
          </w:p>
          <w:p w:rsidR="0053036E" w:rsidRPr="00A629E3" w:rsidRDefault="0053036E" w:rsidP="00417BE3">
            <w:pPr>
              <w:pStyle w:val="SpringerJBETableparagraph"/>
              <w:ind w:firstLine="480"/>
              <w:jc w:val="center"/>
            </w:pPr>
            <w:r w:rsidRPr="00A629E3">
              <w:t>M2.4 Information about decision-making processes and structures</w:t>
            </w:r>
          </w:p>
          <w:p w:rsidR="0053036E" w:rsidRPr="00A629E3" w:rsidRDefault="0053036E" w:rsidP="00417BE3">
            <w:pPr>
              <w:pStyle w:val="SpringerJBETableparagraph"/>
              <w:ind w:firstLine="480"/>
              <w:jc w:val="center"/>
            </w:pPr>
            <w:r w:rsidRPr="00A629E3">
              <w:lastRenderedPageBreak/>
              <w:t>M2.5 Governance transparency information</w:t>
            </w:r>
          </w:p>
          <w:p w:rsidR="0053036E" w:rsidRPr="00A629E3" w:rsidRDefault="0053036E" w:rsidP="00417BE3">
            <w:pPr>
              <w:pStyle w:val="SpringerJBETableparagraph"/>
              <w:ind w:firstLine="480"/>
              <w:jc w:val="center"/>
            </w:pPr>
            <w:r w:rsidRPr="00A629E3">
              <w:t>M2.6 Risk management information</w:t>
            </w:r>
          </w:p>
          <w:p w:rsidR="0053036E" w:rsidRPr="00A629E3" w:rsidRDefault="0053036E" w:rsidP="00417BE3">
            <w:pPr>
              <w:pStyle w:val="SpringerJBETableparagraph"/>
              <w:ind w:firstLine="480"/>
              <w:jc w:val="center"/>
            </w:pPr>
            <w:r w:rsidRPr="00A629E3">
              <w:t>M2.7 Business ethics governance information</w:t>
            </w:r>
          </w:p>
          <w:p w:rsidR="0053036E" w:rsidRPr="00A629E3" w:rsidRDefault="0053036E" w:rsidP="00417BE3">
            <w:pPr>
              <w:pStyle w:val="SpringerJBETableparagraph"/>
              <w:ind w:firstLine="480"/>
              <w:jc w:val="center"/>
            </w:pPr>
            <w:r w:rsidRPr="00A629E3">
              <w:t>M2.8 Internal practice information</w:t>
            </w:r>
          </w:p>
        </w:tc>
      </w:tr>
      <w:tr w:rsidR="004F7A79" w:rsidRPr="00417BE3" w:rsidTr="00417BE3">
        <w:tc>
          <w:tcPr>
            <w:tcW w:w="651" w:type="pct"/>
            <w:vMerge/>
            <w:shd w:val="clear" w:color="auto" w:fill="auto"/>
            <w:vAlign w:val="center"/>
          </w:tcPr>
          <w:p w:rsidR="0053036E" w:rsidRPr="00EC40F4" w:rsidRDefault="0053036E" w:rsidP="00417BE3">
            <w:pPr>
              <w:pStyle w:val="SpringerJBETableparagraph"/>
              <w:ind w:firstLine="480"/>
              <w:jc w:val="center"/>
            </w:pPr>
          </w:p>
        </w:tc>
        <w:tc>
          <w:tcPr>
            <w:tcW w:w="382" w:type="pct"/>
            <w:vMerge/>
            <w:shd w:val="clear" w:color="auto" w:fill="auto"/>
            <w:vAlign w:val="center"/>
          </w:tcPr>
          <w:p w:rsidR="0053036E" w:rsidRPr="00A629E3" w:rsidRDefault="0053036E" w:rsidP="00417BE3">
            <w:pPr>
              <w:pStyle w:val="SpringerJBETableparagraph"/>
              <w:ind w:firstLine="480"/>
              <w:jc w:val="center"/>
            </w:pPr>
          </w:p>
        </w:tc>
        <w:tc>
          <w:tcPr>
            <w:tcW w:w="383" w:type="pct"/>
            <w:vMerge/>
            <w:shd w:val="clear" w:color="auto" w:fill="auto"/>
            <w:vAlign w:val="center"/>
          </w:tcPr>
          <w:p w:rsidR="0053036E" w:rsidRPr="00A629E3" w:rsidRDefault="0053036E" w:rsidP="00417BE3">
            <w:pPr>
              <w:pStyle w:val="SpringerJBETableparagraph"/>
              <w:ind w:firstLine="480"/>
              <w:jc w:val="center"/>
            </w:pPr>
          </w:p>
        </w:tc>
        <w:tc>
          <w:tcPr>
            <w:tcW w:w="1428" w:type="pct"/>
            <w:shd w:val="clear" w:color="auto" w:fill="auto"/>
            <w:vAlign w:val="center"/>
          </w:tcPr>
          <w:p w:rsidR="0053036E" w:rsidRPr="00A629E3" w:rsidRDefault="0053036E" w:rsidP="00417BE3">
            <w:pPr>
              <w:pStyle w:val="SpringerJBETableparagraph"/>
              <w:ind w:firstLine="480"/>
              <w:jc w:val="center"/>
            </w:pPr>
            <w:r w:rsidRPr="00A629E3">
              <w:t>M3 Stakeholder</w:t>
            </w:r>
          </w:p>
        </w:tc>
        <w:tc>
          <w:tcPr>
            <w:tcW w:w="2156" w:type="pct"/>
            <w:shd w:val="clear" w:color="auto" w:fill="auto"/>
            <w:vAlign w:val="center"/>
          </w:tcPr>
          <w:p w:rsidR="0053036E" w:rsidRPr="00A629E3" w:rsidRDefault="0053036E" w:rsidP="00417BE3">
            <w:pPr>
              <w:pStyle w:val="SpringerJBETableparagraph"/>
              <w:ind w:firstLine="480"/>
              <w:jc w:val="center"/>
            </w:pPr>
            <w:r w:rsidRPr="00A629E3">
              <w:t>M3.1 Stakeholder definition and identification information</w:t>
            </w:r>
          </w:p>
          <w:p w:rsidR="0053036E" w:rsidRPr="00A629E3" w:rsidRDefault="0053036E" w:rsidP="00417BE3">
            <w:pPr>
              <w:pStyle w:val="SpringerJBETableparagraph"/>
              <w:ind w:firstLine="480"/>
              <w:jc w:val="center"/>
            </w:pPr>
            <w:r w:rsidRPr="00A629E3">
              <w:t>M3.2 Stakeholder communication information</w:t>
            </w:r>
          </w:p>
          <w:p w:rsidR="0053036E" w:rsidRPr="00A629E3" w:rsidRDefault="0053036E" w:rsidP="00417BE3">
            <w:pPr>
              <w:pStyle w:val="SpringerJBETableparagraph"/>
              <w:ind w:firstLine="480"/>
              <w:jc w:val="center"/>
            </w:pPr>
            <w:r w:rsidRPr="00A629E3">
              <w:t>M3.3 Stakeholder opinion information</w:t>
            </w:r>
          </w:p>
        </w:tc>
      </w:tr>
      <w:tr w:rsidR="0016210C" w:rsidRPr="00417BE3" w:rsidTr="00417BE3">
        <w:tc>
          <w:tcPr>
            <w:tcW w:w="651" w:type="pct"/>
            <w:vMerge w:val="restart"/>
            <w:shd w:val="clear" w:color="auto" w:fill="auto"/>
            <w:vAlign w:val="center"/>
          </w:tcPr>
          <w:p w:rsidR="00E462BA" w:rsidRPr="00620517" w:rsidRDefault="00E462BA" w:rsidP="00620517">
            <w:pPr>
              <w:pStyle w:val="SpringerJBETableparagraph"/>
            </w:pPr>
            <w:r w:rsidRPr="00620517">
              <w:rPr>
                <w:rFonts w:hint="eastAsia"/>
              </w:rPr>
              <w:t>C</w:t>
            </w:r>
            <w:r w:rsidRPr="00620517">
              <w:t>ontent (C)</w:t>
            </w:r>
          </w:p>
        </w:tc>
        <w:tc>
          <w:tcPr>
            <w:tcW w:w="382" w:type="pct"/>
            <w:vMerge w:val="restart"/>
            <w:shd w:val="clear" w:color="auto" w:fill="auto"/>
            <w:vAlign w:val="center"/>
          </w:tcPr>
          <w:p w:rsidR="00E462BA" w:rsidRPr="00620517" w:rsidRDefault="00E462BA" w:rsidP="00620517">
            <w:pPr>
              <w:pStyle w:val="SpringerJBETableparagraph"/>
            </w:pPr>
            <w:r w:rsidRPr="00620517">
              <w:rPr>
                <w:rFonts w:hint="eastAsia"/>
              </w:rPr>
              <w:t>4</w:t>
            </w:r>
            <w:r w:rsidRPr="00620517">
              <w:t>5</w:t>
            </w:r>
          </w:p>
        </w:tc>
        <w:tc>
          <w:tcPr>
            <w:tcW w:w="383" w:type="pct"/>
            <w:vMerge w:val="restart"/>
            <w:shd w:val="clear" w:color="auto" w:fill="auto"/>
            <w:vAlign w:val="center"/>
          </w:tcPr>
          <w:p w:rsidR="00E462BA" w:rsidRPr="00620517" w:rsidRDefault="00E462BA" w:rsidP="00620517">
            <w:pPr>
              <w:pStyle w:val="SpringerJBETableparagraph"/>
            </w:pPr>
            <w:r w:rsidRPr="00620517">
              <w:rPr>
                <w:rFonts w:hint="eastAsia"/>
              </w:rPr>
              <w:t>4</w:t>
            </w:r>
            <w:r w:rsidRPr="00620517">
              <w:t>5%</w:t>
            </w:r>
          </w:p>
        </w:tc>
        <w:tc>
          <w:tcPr>
            <w:tcW w:w="1428" w:type="pct"/>
            <w:shd w:val="clear" w:color="auto" w:fill="auto"/>
            <w:vAlign w:val="center"/>
          </w:tcPr>
          <w:p w:rsidR="00E462BA" w:rsidRPr="00A629E3" w:rsidRDefault="00E462BA" w:rsidP="00417BE3">
            <w:pPr>
              <w:pStyle w:val="SpringerJBETableparagraph"/>
              <w:ind w:firstLine="480"/>
              <w:jc w:val="center"/>
            </w:pPr>
            <w:r w:rsidRPr="00A629E3">
              <w:t>C1 Economic performance</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C1.1 Profit and return information</w:t>
            </w:r>
          </w:p>
          <w:p w:rsidR="00E462BA" w:rsidRPr="00A629E3" w:rsidRDefault="00E462BA" w:rsidP="00417BE3">
            <w:pPr>
              <w:pStyle w:val="SpringerJBETableparagraph"/>
              <w:ind w:firstLine="480"/>
              <w:jc w:val="center"/>
            </w:pPr>
            <w:r w:rsidRPr="00A629E3">
              <w:t>C1.2 Year-over-year</w:t>
            </w:r>
            <w:r w:rsidRPr="00A629E3">
              <w:rPr>
                <w:rFonts w:hint="eastAsia"/>
              </w:rPr>
              <w:t xml:space="preserve"> </w:t>
            </w:r>
            <w:r w:rsidRPr="00A629E3">
              <w:t>economic information</w:t>
            </w:r>
          </w:p>
          <w:p w:rsidR="00E462BA" w:rsidRPr="00A629E3" w:rsidRDefault="00E462BA" w:rsidP="00417BE3">
            <w:pPr>
              <w:pStyle w:val="SpringerJBETableparagraph"/>
              <w:ind w:firstLine="480"/>
              <w:jc w:val="center"/>
            </w:pPr>
            <w:r w:rsidRPr="00A629E3">
              <w:t>C1.3 Basic information on major</w:t>
            </w:r>
            <w:r w:rsidRPr="00A629E3">
              <w:rPr>
                <w:rFonts w:hint="eastAsia"/>
              </w:rPr>
              <w:t xml:space="preserve"> </w:t>
            </w:r>
            <w:r w:rsidRPr="00A629E3">
              <w:t>products or services</w:t>
            </w:r>
          </w:p>
        </w:tc>
      </w:tr>
      <w:tr w:rsidR="00B15142"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C2 Labor and human right</w:t>
            </w:r>
            <w:r w:rsidR="00A10554">
              <w:t>s</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C2.1 Information on employment and employment relations</w:t>
            </w:r>
          </w:p>
          <w:p w:rsidR="00E462BA" w:rsidRPr="00A629E3" w:rsidRDefault="00E462BA" w:rsidP="00417BE3">
            <w:pPr>
              <w:pStyle w:val="SpringerJBETableparagraph"/>
              <w:ind w:firstLine="480"/>
              <w:jc w:val="center"/>
            </w:pPr>
            <w:r w:rsidRPr="00A629E3">
              <w:t>C2.2 Employee career development information</w:t>
            </w:r>
          </w:p>
          <w:p w:rsidR="00E462BA" w:rsidRPr="00A629E3" w:rsidRDefault="00E462BA" w:rsidP="00417BE3">
            <w:pPr>
              <w:pStyle w:val="SpringerJBETableparagraph"/>
              <w:ind w:firstLine="480"/>
              <w:jc w:val="center"/>
            </w:pPr>
            <w:r w:rsidRPr="00A629E3">
              <w:t>C2.3 Occupational health and safety information</w:t>
            </w:r>
          </w:p>
          <w:p w:rsidR="00E462BA" w:rsidRPr="00A629E3" w:rsidRDefault="00E462BA" w:rsidP="00417BE3">
            <w:pPr>
              <w:pStyle w:val="SpringerJBETableparagraph"/>
              <w:ind w:firstLine="480"/>
              <w:jc w:val="center"/>
            </w:pPr>
            <w:r w:rsidRPr="00A629E3">
              <w:t>C2.4 Information on human rights protection</w:t>
            </w:r>
          </w:p>
          <w:p w:rsidR="00E462BA" w:rsidRPr="00A629E3" w:rsidRDefault="00E462BA" w:rsidP="00417BE3">
            <w:pPr>
              <w:pStyle w:val="SpringerJBETableparagraph"/>
              <w:ind w:firstLine="480"/>
              <w:jc w:val="center"/>
            </w:pPr>
            <w:r w:rsidRPr="00A629E3">
              <w:t>C2.5 Working conditions and social security information</w:t>
            </w:r>
          </w:p>
          <w:p w:rsidR="00E462BA" w:rsidRPr="00A629E3" w:rsidRDefault="00E462BA" w:rsidP="00417BE3">
            <w:pPr>
              <w:pStyle w:val="SpringerJBETableparagraph"/>
              <w:ind w:firstLine="480"/>
              <w:jc w:val="center"/>
            </w:pPr>
            <w:r w:rsidRPr="00A629E3">
              <w:t>C2.6 Information on social dialogue and care</w:t>
            </w:r>
          </w:p>
          <w:p w:rsidR="00E462BA" w:rsidRPr="00A629E3" w:rsidRDefault="00E462BA" w:rsidP="00417BE3">
            <w:pPr>
              <w:pStyle w:val="SpringerJBETableparagraph"/>
              <w:ind w:firstLine="480"/>
              <w:jc w:val="center"/>
            </w:pPr>
            <w:r w:rsidRPr="00A629E3">
              <w:t>C2.7 Responsible education information</w:t>
            </w:r>
          </w:p>
        </w:tc>
      </w:tr>
      <w:tr w:rsidR="00B15142"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C3 Environment</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C3.1 Overall environmental management information</w:t>
            </w:r>
          </w:p>
          <w:p w:rsidR="00E462BA" w:rsidRPr="00A629E3" w:rsidRDefault="00E462BA" w:rsidP="00417BE3">
            <w:pPr>
              <w:pStyle w:val="SpringerJBETableparagraph"/>
              <w:ind w:firstLine="480"/>
              <w:jc w:val="center"/>
            </w:pPr>
            <w:r w:rsidRPr="00A629E3">
              <w:t>C3.2 Pollution prevention information</w:t>
            </w:r>
          </w:p>
          <w:p w:rsidR="00E462BA" w:rsidRPr="00A629E3" w:rsidRDefault="00E462BA" w:rsidP="00417BE3">
            <w:pPr>
              <w:pStyle w:val="SpringerJBETableparagraph"/>
              <w:ind w:firstLine="480"/>
              <w:jc w:val="center"/>
            </w:pPr>
            <w:r w:rsidRPr="00A629E3">
              <w:t>C3.3 Sustainable resource use information</w:t>
            </w:r>
          </w:p>
          <w:p w:rsidR="00E462BA" w:rsidRPr="00A629E3" w:rsidRDefault="00E462BA" w:rsidP="00417BE3">
            <w:pPr>
              <w:pStyle w:val="SpringerJBETableparagraph"/>
              <w:ind w:firstLine="480"/>
              <w:jc w:val="center"/>
            </w:pPr>
            <w:r w:rsidRPr="00A629E3">
              <w:t>C3.4 Climate change mitigation and adaptation information</w:t>
            </w:r>
          </w:p>
        </w:tc>
      </w:tr>
      <w:tr w:rsidR="00B15142"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C4 Fair operation</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C4.1 Anti-corruption management information</w:t>
            </w:r>
          </w:p>
          <w:p w:rsidR="00E462BA" w:rsidRPr="00A629E3" w:rsidRDefault="00E462BA" w:rsidP="00417BE3">
            <w:pPr>
              <w:pStyle w:val="SpringerJBETableparagraph"/>
              <w:ind w:firstLine="480"/>
              <w:jc w:val="center"/>
            </w:pPr>
            <w:r w:rsidRPr="00A629E3">
              <w:t>C4.2 Promotion of social responsibility information within the sphere of influence</w:t>
            </w:r>
          </w:p>
        </w:tc>
      </w:tr>
      <w:tr w:rsidR="004F7A79"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C5 Consumer</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C5.1 Providing information on quality assurance of products or services</w:t>
            </w:r>
          </w:p>
          <w:p w:rsidR="00E462BA" w:rsidRPr="00A629E3" w:rsidRDefault="00E462BA" w:rsidP="00417BE3">
            <w:pPr>
              <w:pStyle w:val="SpringerJBETableparagraph"/>
              <w:ind w:firstLine="480"/>
              <w:jc w:val="center"/>
            </w:pPr>
            <w:r w:rsidRPr="00A629E3">
              <w:t>C5.2 Consumer (customer) management information</w:t>
            </w:r>
          </w:p>
          <w:p w:rsidR="00E462BA" w:rsidRPr="00A629E3" w:rsidRDefault="00E462BA" w:rsidP="00417BE3">
            <w:pPr>
              <w:pStyle w:val="SpringerJBETableparagraph"/>
              <w:ind w:firstLine="480"/>
              <w:jc w:val="center"/>
            </w:pPr>
            <w:r w:rsidRPr="00A629E3">
              <w:t>C5.3 Protection of consumer safety and health information</w:t>
            </w:r>
          </w:p>
          <w:p w:rsidR="00E462BA" w:rsidRPr="00A629E3" w:rsidRDefault="00E462BA" w:rsidP="00417BE3">
            <w:pPr>
              <w:pStyle w:val="SpringerJBETableparagraph"/>
              <w:ind w:firstLine="480"/>
              <w:jc w:val="center"/>
            </w:pPr>
            <w:r w:rsidRPr="00A629E3">
              <w:lastRenderedPageBreak/>
              <w:t>C5.4 Consumer (customer) service information</w:t>
            </w:r>
          </w:p>
          <w:p w:rsidR="00E462BA" w:rsidRPr="00A629E3" w:rsidRDefault="00E462BA" w:rsidP="00417BE3">
            <w:pPr>
              <w:pStyle w:val="SpringerJBETableparagraph"/>
              <w:ind w:firstLine="480"/>
              <w:jc w:val="center"/>
            </w:pPr>
            <w:r w:rsidRPr="00A629E3">
              <w:t>C5.5 Protection of consumer (customer) data and privacy information</w:t>
            </w:r>
          </w:p>
          <w:p w:rsidR="00E462BA" w:rsidRPr="00A629E3" w:rsidRDefault="00E462BA" w:rsidP="00417BE3">
            <w:pPr>
              <w:pStyle w:val="SpringerJBETableparagraph"/>
              <w:ind w:firstLine="480"/>
              <w:jc w:val="center"/>
            </w:pPr>
            <w:r w:rsidRPr="00A629E3">
              <w:t>C5.6 Consumer education information</w:t>
            </w:r>
          </w:p>
        </w:tc>
      </w:tr>
      <w:tr w:rsidR="00B15142"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C6 Community</w:t>
            </w:r>
            <w:r w:rsidRPr="00A629E3">
              <w:rPr>
                <w:rFonts w:hint="eastAsia"/>
              </w:rPr>
              <w:t xml:space="preserve"> </w:t>
            </w:r>
            <w:r w:rsidRPr="00A629E3">
              <w:t>engagement</w:t>
            </w:r>
            <w:r w:rsidRPr="00A629E3">
              <w:rPr>
                <w:rFonts w:hint="eastAsia"/>
              </w:rPr>
              <w:t xml:space="preserve"> </w:t>
            </w:r>
            <w:r w:rsidRPr="00A629E3">
              <w:t>and</w:t>
            </w:r>
            <w:r w:rsidRPr="00A629E3">
              <w:rPr>
                <w:rFonts w:hint="eastAsia"/>
              </w:rPr>
              <w:t xml:space="preserve"> </w:t>
            </w:r>
            <w:r w:rsidRPr="00A629E3">
              <w:t>development</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C6.1 Information on public welfare donation</w:t>
            </w:r>
          </w:p>
          <w:p w:rsidR="00E462BA" w:rsidRPr="00A629E3" w:rsidRDefault="00E462BA" w:rsidP="00417BE3">
            <w:pPr>
              <w:pStyle w:val="SpringerJBETableparagraph"/>
              <w:ind w:firstLine="480"/>
              <w:jc w:val="center"/>
            </w:pPr>
            <w:r w:rsidRPr="00A629E3">
              <w:t>C6.2 Volunteerism information</w:t>
            </w:r>
          </w:p>
          <w:p w:rsidR="00E462BA" w:rsidRPr="00A629E3" w:rsidRDefault="00E462BA" w:rsidP="00417BE3">
            <w:pPr>
              <w:pStyle w:val="SpringerJBETableparagraph"/>
              <w:ind w:firstLine="480"/>
              <w:jc w:val="center"/>
            </w:pPr>
            <w:r w:rsidRPr="00A629E3">
              <w:t>C6.3 Political participation information</w:t>
            </w:r>
          </w:p>
          <w:p w:rsidR="00E462BA" w:rsidRPr="00A629E3" w:rsidRDefault="00E462BA" w:rsidP="00417BE3">
            <w:pPr>
              <w:pStyle w:val="SpringerJBETableparagraph"/>
              <w:ind w:firstLine="480"/>
              <w:jc w:val="center"/>
            </w:pPr>
            <w:r w:rsidRPr="00A629E3">
              <w:t>C6.4 Job creation information</w:t>
            </w:r>
          </w:p>
          <w:p w:rsidR="00E462BA" w:rsidRPr="00A629E3" w:rsidRDefault="00E462BA" w:rsidP="00417BE3">
            <w:pPr>
              <w:pStyle w:val="SpringerJBETableparagraph"/>
              <w:ind w:firstLine="480"/>
              <w:jc w:val="center"/>
            </w:pPr>
            <w:r w:rsidRPr="00A629E3">
              <w:t>C6.5 Information on scientific and technological development</w:t>
            </w:r>
          </w:p>
          <w:p w:rsidR="00E462BA" w:rsidRPr="00A629E3" w:rsidRDefault="00E462BA" w:rsidP="00417BE3">
            <w:pPr>
              <w:pStyle w:val="SpringerJBETableparagraph"/>
              <w:ind w:firstLine="480"/>
              <w:jc w:val="center"/>
            </w:pPr>
            <w:r w:rsidRPr="00A629E3">
              <w:t>C6.6 Information on wealth creation and income</w:t>
            </w:r>
          </w:p>
          <w:p w:rsidR="00E462BA" w:rsidRPr="00A629E3" w:rsidRDefault="00E462BA" w:rsidP="00417BE3">
            <w:pPr>
              <w:pStyle w:val="SpringerJBETableparagraph"/>
              <w:ind w:firstLine="480"/>
              <w:jc w:val="center"/>
            </w:pPr>
            <w:r w:rsidRPr="00A629E3">
              <w:t>C6.7 Information on health promotion</w:t>
            </w:r>
          </w:p>
          <w:p w:rsidR="00E462BA" w:rsidRPr="00A629E3" w:rsidRDefault="00E462BA" w:rsidP="00417BE3">
            <w:pPr>
              <w:pStyle w:val="SpringerJBETableparagraph"/>
              <w:ind w:firstLine="480"/>
              <w:jc w:val="center"/>
            </w:pPr>
            <w:r w:rsidRPr="00A629E3">
              <w:t>C6.8 Social investment information</w:t>
            </w:r>
          </w:p>
        </w:tc>
      </w:tr>
      <w:tr w:rsidR="004F7A79" w:rsidRPr="00417BE3" w:rsidTr="00417BE3">
        <w:tc>
          <w:tcPr>
            <w:tcW w:w="651" w:type="pct"/>
            <w:vMerge w:val="restart"/>
            <w:shd w:val="clear" w:color="auto" w:fill="auto"/>
            <w:vAlign w:val="center"/>
          </w:tcPr>
          <w:p w:rsidR="00E462BA" w:rsidRPr="009E02FE" w:rsidRDefault="00E462BA" w:rsidP="009E02FE">
            <w:pPr>
              <w:pStyle w:val="SpringerJBETableparagraph"/>
            </w:pPr>
            <w:r w:rsidRPr="009E02FE">
              <w:rPr>
                <w:rFonts w:hint="eastAsia"/>
              </w:rPr>
              <w:t>T</w:t>
            </w:r>
            <w:r w:rsidRPr="009E02FE">
              <w:t>echnique (T)</w:t>
            </w:r>
          </w:p>
        </w:tc>
        <w:tc>
          <w:tcPr>
            <w:tcW w:w="382" w:type="pct"/>
            <w:vMerge w:val="restart"/>
            <w:shd w:val="clear" w:color="auto" w:fill="auto"/>
            <w:vAlign w:val="center"/>
          </w:tcPr>
          <w:p w:rsidR="00E462BA" w:rsidRPr="009E02FE" w:rsidRDefault="00E462BA" w:rsidP="009E02FE">
            <w:pPr>
              <w:pStyle w:val="SpringerJBETableparagraph"/>
            </w:pPr>
            <w:r w:rsidRPr="009E02FE">
              <w:rPr>
                <w:rFonts w:hint="eastAsia"/>
              </w:rPr>
              <w:t>1</w:t>
            </w:r>
            <w:r w:rsidRPr="009E02FE">
              <w:t>5</w:t>
            </w:r>
          </w:p>
        </w:tc>
        <w:tc>
          <w:tcPr>
            <w:tcW w:w="383" w:type="pct"/>
            <w:vMerge w:val="restart"/>
            <w:shd w:val="clear" w:color="auto" w:fill="auto"/>
            <w:vAlign w:val="center"/>
          </w:tcPr>
          <w:p w:rsidR="00E462BA" w:rsidRPr="009E02FE" w:rsidRDefault="00E462BA" w:rsidP="009E02FE">
            <w:pPr>
              <w:pStyle w:val="SpringerJBETableparagraph"/>
            </w:pPr>
            <w:r w:rsidRPr="009E02FE">
              <w:rPr>
                <w:rFonts w:hint="eastAsia"/>
              </w:rPr>
              <w:t>1</w:t>
            </w:r>
            <w:r w:rsidRPr="009E02FE">
              <w:t>5%</w:t>
            </w:r>
          </w:p>
        </w:tc>
        <w:tc>
          <w:tcPr>
            <w:tcW w:w="1428" w:type="pct"/>
            <w:shd w:val="clear" w:color="auto" w:fill="auto"/>
            <w:vAlign w:val="center"/>
          </w:tcPr>
          <w:p w:rsidR="00E462BA" w:rsidRPr="00A629E3" w:rsidRDefault="00E462BA" w:rsidP="00417BE3">
            <w:pPr>
              <w:pStyle w:val="SpringerJBETableparagraph"/>
              <w:ind w:firstLine="480"/>
              <w:jc w:val="center"/>
            </w:pPr>
            <w:r w:rsidRPr="00A629E3">
              <w:t>T1 Content</w:t>
            </w:r>
            <w:r w:rsidRPr="00A629E3">
              <w:rPr>
                <w:rFonts w:hint="eastAsia"/>
              </w:rPr>
              <w:t xml:space="preserve"> </w:t>
            </w:r>
            <w:r w:rsidRPr="00A629E3">
              <w:t>of the balance</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T1.1 Completeness</w:t>
            </w:r>
          </w:p>
          <w:p w:rsidR="00E462BA" w:rsidRPr="00A629E3" w:rsidRDefault="00E462BA" w:rsidP="00417BE3">
            <w:pPr>
              <w:pStyle w:val="SpringerJBETableparagraph"/>
              <w:ind w:firstLine="480"/>
              <w:jc w:val="center"/>
            </w:pPr>
            <w:r w:rsidRPr="00A629E3">
              <w:t>T1.2 Pertinence</w:t>
            </w:r>
          </w:p>
        </w:tc>
      </w:tr>
      <w:tr w:rsidR="004F7A79"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T2 Information comparability</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T2.1 Consistency</w:t>
            </w:r>
          </w:p>
          <w:p w:rsidR="00E462BA" w:rsidRPr="00A629E3" w:rsidRDefault="00E462BA" w:rsidP="00417BE3">
            <w:pPr>
              <w:pStyle w:val="SpringerJBETableparagraph"/>
              <w:ind w:firstLine="480"/>
              <w:jc w:val="center"/>
            </w:pPr>
            <w:r w:rsidRPr="00A629E3">
              <w:t>T2.2 Data</w:t>
            </w:r>
          </w:p>
        </w:tc>
      </w:tr>
      <w:tr w:rsidR="003D2F66"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T3 Report</w:t>
            </w:r>
            <w:r w:rsidRPr="00A629E3">
              <w:rPr>
                <w:rFonts w:hint="eastAsia"/>
              </w:rPr>
              <w:t xml:space="preserve"> </w:t>
            </w:r>
            <w:r w:rsidRPr="00A629E3">
              <w:t>innovation</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T3.1 Innovativeness</w:t>
            </w:r>
          </w:p>
          <w:p w:rsidR="00E462BA" w:rsidRPr="00A629E3" w:rsidRDefault="00E462BA" w:rsidP="00417BE3">
            <w:pPr>
              <w:pStyle w:val="SpringerJBETableparagraph"/>
              <w:ind w:firstLine="480"/>
              <w:jc w:val="center"/>
            </w:pPr>
            <w:r w:rsidRPr="00A629E3">
              <w:t xml:space="preserve">T3.2 </w:t>
            </w:r>
            <w:r w:rsidR="004B0990" w:rsidRPr="004B0990">
              <w:t>Effectiveness of innovation</w:t>
            </w:r>
          </w:p>
        </w:tc>
      </w:tr>
      <w:tr w:rsidR="003D2F66"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T4 Credibility and</w:t>
            </w:r>
          </w:p>
          <w:p w:rsidR="00E462BA" w:rsidRPr="00A629E3" w:rsidRDefault="00E462BA" w:rsidP="00417BE3">
            <w:pPr>
              <w:pStyle w:val="SpringerJBETableparagraph"/>
              <w:ind w:firstLine="480"/>
              <w:jc w:val="center"/>
            </w:pPr>
            <w:r w:rsidRPr="00A629E3">
              <w:t>transparency</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T4.1 Degree of disclosure of stakeholders’ opinions</w:t>
            </w:r>
          </w:p>
          <w:p w:rsidR="00E462BA" w:rsidRPr="00A629E3" w:rsidRDefault="00E462BA" w:rsidP="00417BE3">
            <w:pPr>
              <w:pStyle w:val="SpringerJBETableparagraph"/>
              <w:ind w:firstLine="480"/>
              <w:jc w:val="center"/>
            </w:pPr>
            <w:r w:rsidRPr="00A629E3">
              <w:t>T4.2 Degree of third-party validation (comprehensiveness, depth, principle, none)</w:t>
            </w:r>
          </w:p>
          <w:p w:rsidR="00E462BA" w:rsidRPr="00A629E3" w:rsidRDefault="00E462BA" w:rsidP="00417BE3">
            <w:pPr>
              <w:pStyle w:val="SpringerJBETableparagraph"/>
              <w:ind w:firstLine="480"/>
              <w:jc w:val="center"/>
            </w:pPr>
            <w:r w:rsidRPr="00A629E3">
              <w:t>T4.3 Authority of third-party validation institutions</w:t>
            </w:r>
          </w:p>
          <w:p w:rsidR="00E462BA" w:rsidRPr="00A629E3" w:rsidRDefault="00E462BA" w:rsidP="00417BE3">
            <w:pPr>
              <w:pStyle w:val="SpringerJBETableparagraph"/>
              <w:ind w:firstLine="480"/>
              <w:jc w:val="center"/>
            </w:pPr>
            <w:r w:rsidRPr="00A629E3">
              <w:t>T4.4 Effectiveness of the feedback mechanism of the report readers’ opinions and suggestions</w:t>
            </w:r>
          </w:p>
        </w:tc>
      </w:tr>
      <w:tr w:rsidR="004F7A79"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rPr>
                <w:rFonts w:hint="eastAsia"/>
              </w:rPr>
              <w:t>T</w:t>
            </w:r>
            <w:r w:rsidRPr="00A629E3">
              <w:t>5 Normative</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T5.1 Reporting on policy compliance</w:t>
            </w:r>
          </w:p>
          <w:p w:rsidR="00E462BA" w:rsidRPr="00A629E3" w:rsidRDefault="00E462BA" w:rsidP="00417BE3">
            <w:pPr>
              <w:pStyle w:val="SpringerJBETableparagraph"/>
              <w:ind w:firstLine="480"/>
              <w:jc w:val="center"/>
            </w:pPr>
            <w:r w:rsidRPr="00A629E3">
              <w:t>T5.2 Reporting standards</w:t>
            </w:r>
          </w:p>
          <w:p w:rsidR="00E462BA" w:rsidRPr="00A629E3" w:rsidRDefault="00E462BA" w:rsidP="00417BE3">
            <w:pPr>
              <w:pStyle w:val="SpringerJBETableparagraph"/>
              <w:ind w:firstLine="480"/>
              <w:jc w:val="center"/>
            </w:pPr>
            <w:r w:rsidRPr="00A629E3">
              <w:t>T5.3 Report seriousness</w:t>
            </w:r>
          </w:p>
        </w:tc>
      </w:tr>
      <w:tr w:rsidR="003D2F66" w:rsidRPr="00417BE3" w:rsidTr="00417BE3">
        <w:tc>
          <w:tcPr>
            <w:tcW w:w="651" w:type="pct"/>
            <w:vMerge/>
            <w:shd w:val="clear" w:color="auto" w:fill="auto"/>
            <w:vAlign w:val="center"/>
          </w:tcPr>
          <w:p w:rsidR="00E462BA" w:rsidRPr="00EC40F4" w:rsidRDefault="00E462BA" w:rsidP="00417BE3">
            <w:pPr>
              <w:pStyle w:val="SpringerJBETableparagraph"/>
              <w:ind w:firstLine="480"/>
              <w:jc w:val="center"/>
            </w:pPr>
          </w:p>
        </w:tc>
        <w:tc>
          <w:tcPr>
            <w:tcW w:w="382" w:type="pct"/>
            <w:vMerge/>
            <w:shd w:val="clear" w:color="auto" w:fill="auto"/>
            <w:vAlign w:val="center"/>
          </w:tcPr>
          <w:p w:rsidR="00E462BA" w:rsidRPr="00A629E3" w:rsidRDefault="00E462BA" w:rsidP="00417BE3">
            <w:pPr>
              <w:pStyle w:val="SpringerJBETableparagraph"/>
              <w:ind w:firstLine="480"/>
              <w:jc w:val="center"/>
            </w:pPr>
          </w:p>
        </w:tc>
        <w:tc>
          <w:tcPr>
            <w:tcW w:w="383" w:type="pct"/>
            <w:vMerge/>
            <w:shd w:val="clear" w:color="auto" w:fill="auto"/>
            <w:vAlign w:val="center"/>
          </w:tcPr>
          <w:p w:rsidR="00E462BA" w:rsidRPr="00A629E3" w:rsidRDefault="00E462BA" w:rsidP="00417BE3">
            <w:pPr>
              <w:pStyle w:val="SpringerJBETableparagraph"/>
              <w:ind w:firstLine="480"/>
              <w:jc w:val="center"/>
            </w:pPr>
          </w:p>
        </w:tc>
        <w:tc>
          <w:tcPr>
            <w:tcW w:w="1428" w:type="pct"/>
            <w:shd w:val="clear" w:color="auto" w:fill="auto"/>
            <w:vAlign w:val="center"/>
          </w:tcPr>
          <w:p w:rsidR="00E462BA" w:rsidRPr="00A629E3" w:rsidRDefault="00E462BA" w:rsidP="00417BE3">
            <w:pPr>
              <w:pStyle w:val="SpringerJBETableparagraph"/>
              <w:ind w:firstLine="480"/>
              <w:jc w:val="center"/>
            </w:pPr>
            <w:r w:rsidRPr="00A629E3">
              <w:t>T6 Availability and effectiveness of information delivery</w:t>
            </w:r>
          </w:p>
        </w:tc>
        <w:tc>
          <w:tcPr>
            <w:tcW w:w="2156" w:type="pct"/>
            <w:shd w:val="clear" w:color="auto" w:fill="auto"/>
            <w:vAlign w:val="center"/>
          </w:tcPr>
          <w:p w:rsidR="00E462BA" w:rsidRPr="00A629E3" w:rsidRDefault="00E462BA" w:rsidP="00417BE3">
            <w:pPr>
              <w:pStyle w:val="SpringerJBETableparagraph"/>
              <w:ind w:firstLine="480"/>
              <w:jc w:val="center"/>
            </w:pPr>
            <w:r w:rsidRPr="00A629E3">
              <w:t>T6.1 Report language version adequacy</w:t>
            </w:r>
          </w:p>
          <w:p w:rsidR="00E462BA" w:rsidRPr="00A629E3" w:rsidRDefault="00E462BA" w:rsidP="00417BE3">
            <w:pPr>
              <w:pStyle w:val="SpringerJBETableparagraph"/>
              <w:ind w:firstLine="480"/>
              <w:jc w:val="center"/>
            </w:pPr>
            <w:r w:rsidRPr="00A629E3">
              <w:t xml:space="preserve">T6.2 </w:t>
            </w:r>
            <w:r w:rsidR="004058D0" w:rsidRPr="004058D0">
              <w:t>Access to reports and particular ways to access reports for people with special needs</w:t>
            </w:r>
          </w:p>
          <w:p w:rsidR="00E462BA" w:rsidRPr="00A629E3" w:rsidRDefault="00E462BA" w:rsidP="00417BE3">
            <w:pPr>
              <w:pStyle w:val="SpringerJBETableparagraph"/>
              <w:ind w:firstLine="480"/>
              <w:jc w:val="center"/>
            </w:pPr>
            <w:r w:rsidRPr="00A629E3">
              <w:t xml:space="preserve">T6.3 Report on the improvement of </w:t>
            </w:r>
            <w:r w:rsidR="00D202EB">
              <w:t xml:space="preserve">the </w:t>
            </w:r>
            <w:r w:rsidRPr="00A629E3">
              <w:t>art design and typesetting to the disclosure effect</w:t>
            </w:r>
          </w:p>
          <w:p w:rsidR="00E462BA" w:rsidRPr="00A629E3" w:rsidRDefault="00E462BA" w:rsidP="00417BE3">
            <w:pPr>
              <w:pStyle w:val="SpringerJBETableparagraph"/>
              <w:ind w:firstLine="480"/>
              <w:jc w:val="center"/>
            </w:pPr>
            <w:r w:rsidRPr="00A629E3">
              <w:lastRenderedPageBreak/>
              <w:t xml:space="preserve">T6.4 Degree of </w:t>
            </w:r>
            <w:r w:rsidR="00575F09" w:rsidRPr="00575F09">
              <w:t>graphical presentation</w:t>
            </w:r>
            <w:r w:rsidRPr="00A629E3">
              <w:t xml:space="preserve"> of report data and information</w:t>
            </w:r>
          </w:p>
        </w:tc>
      </w:tr>
      <w:tr w:rsidR="0016210C" w:rsidRPr="00417BE3" w:rsidTr="00417BE3">
        <w:tc>
          <w:tcPr>
            <w:tcW w:w="651" w:type="pct"/>
            <w:vMerge w:val="restart"/>
            <w:shd w:val="clear" w:color="auto" w:fill="auto"/>
            <w:vAlign w:val="center"/>
          </w:tcPr>
          <w:p w:rsidR="006C3F52" w:rsidRPr="009E02FE" w:rsidRDefault="006C3F52" w:rsidP="009E02FE">
            <w:pPr>
              <w:pStyle w:val="SpringerJBETableparagraph"/>
            </w:pPr>
            <w:r w:rsidRPr="009E02FE">
              <w:lastRenderedPageBreak/>
              <w:t>Industry (I)</w:t>
            </w:r>
          </w:p>
        </w:tc>
        <w:tc>
          <w:tcPr>
            <w:tcW w:w="382" w:type="pct"/>
            <w:vMerge w:val="restart"/>
            <w:shd w:val="clear" w:color="auto" w:fill="auto"/>
            <w:vAlign w:val="center"/>
          </w:tcPr>
          <w:p w:rsidR="006C3F52" w:rsidRPr="009E02FE" w:rsidRDefault="006C3F52" w:rsidP="009E02FE">
            <w:pPr>
              <w:pStyle w:val="SpringerJBETableparagraph"/>
            </w:pPr>
            <w:r w:rsidRPr="009E02FE">
              <w:rPr>
                <w:rFonts w:hint="eastAsia"/>
              </w:rPr>
              <w:t>1</w:t>
            </w:r>
            <w:r w:rsidRPr="009E02FE">
              <w:t>0</w:t>
            </w:r>
          </w:p>
        </w:tc>
        <w:tc>
          <w:tcPr>
            <w:tcW w:w="383" w:type="pct"/>
            <w:vMerge w:val="restart"/>
            <w:shd w:val="clear" w:color="auto" w:fill="auto"/>
            <w:vAlign w:val="center"/>
          </w:tcPr>
          <w:p w:rsidR="006C3F52" w:rsidRPr="009E02FE" w:rsidRDefault="006C3F52" w:rsidP="009E02FE">
            <w:pPr>
              <w:pStyle w:val="SpringerJBETableparagraph"/>
            </w:pPr>
            <w:r w:rsidRPr="009E02FE">
              <w:rPr>
                <w:rFonts w:hint="eastAsia"/>
              </w:rPr>
              <w:t>1</w:t>
            </w:r>
            <w:r w:rsidRPr="009E02FE">
              <w:t>0%</w:t>
            </w:r>
          </w:p>
        </w:tc>
        <w:tc>
          <w:tcPr>
            <w:tcW w:w="1428" w:type="pct"/>
            <w:shd w:val="clear" w:color="auto" w:fill="auto"/>
            <w:vAlign w:val="center"/>
          </w:tcPr>
          <w:p w:rsidR="006C3F52" w:rsidRPr="00417BE3" w:rsidRDefault="006C3F52" w:rsidP="00417BE3">
            <w:pPr>
              <w:pStyle w:val="SpringerJBETableparagraph"/>
              <w:ind w:firstLine="482"/>
              <w:jc w:val="center"/>
              <w:rPr>
                <w:b/>
                <w:bCs/>
              </w:rPr>
            </w:pPr>
            <w:r w:rsidRPr="00417BE3">
              <w:rPr>
                <w:rFonts w:hint="eastAsia"/>
                <w:b/>
                <w:bCs/>
              </w:rPr>
              <w:t>I</w:t>
            </w:r>
            <w:r w:rsidRPr="00417BE3">
              <w:rPr>
                <w:b/>
                <w:bCs/>
              </w:rPr>
              <w:t>ndustry</w:t>
            </w:r>
          </w:p>
        </w:tc>
        <w:tc>
          <w:tcPr>
            <w:tcW w:w="2156" w:type="pct"/>
            <w:shd w:val="clear" w:color="auto" w:fill="auto"/>
            <w:vAlign w:val="center"/>
          </w:tcPr>
          <w:p w:rsidR="006C3F52" w:rsidRPr="00417BE3" w:rsidRDefault="006C3F52" w:rsidP="00417BE3">
            <w:pPr>
              <w:pStyle w:val="SpringerJBETableparagraph"/>
              <w:ind w:firstLine="482"/>
              <w:jc w:val="center"/>
              <w:rPr>
                <w:b/>
                <w:bCs/>
              </w:rPr>
            </w:pPr>
            <w:r w:rsidRPr="00417BE3">
              <w:rPr>
                <w:b/>
                <w:bCs/>
              </w:rPr>
              <w:t>Number of level-2 sub-indexes</w:t>
            </w:r>
          </w:p>
        </w:tc>
      </w:tr>
      <w:tr w:rsidR="004F7A79"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Extractive industries</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5</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Communication and cultural industries</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2</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Production and supply of electricity, gas, and water</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5</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Electronics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5</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Real estate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1</w:t>
            </w:r>
            <w:r w:rsidRPr="00A629E3">
              <w:t>3</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Textile, clothing, fur manufacturing</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5</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Machinery, equipment, instrumentation manufacturing</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6</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Construction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1</w:t>
            </w:r>
            <w:r w:rsidRPr="00A629E3">
              <w:t>0</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Financial insurance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6</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Transportation and warehousing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7</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Metal and non-metal manufacturing</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1</w:t>
            </w:r>
            <w:r w:rsidRPr="00A629E3">
              <w:t>3</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Wood furniture manufacturing</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8</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Agriculture, forestry, animal husbandry, and fishe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7</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Wholesale and retail trade</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6</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Social services</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4</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 xml:space="preserve">Petroleum, chemical, </w:t>
            </w:r>
            <w:r w:rsidR="002171A2">
              <w:t xml:space="preserve">and </w:t>
            </w:r>
            <w:r w:rsidRPr="00A629E3">
              <w:t>plastic industries</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1</w:t>
            </w:r>
            <w:r w:rsidRPr="00A629E3">
              <w:t>1</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Food and beverage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6</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Information technology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3</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Pharmaceutical</w:t>
            </w:r>
            <w:r w:rsidR="002171A2">
              <w:t>,</w:t>
            </w:r>
            <w:r w:rsidRPr="00A629E3">
              <w:t xml:space="preserve"> biological products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1</w:t>
            </w:r>
            <w:r w:rsidRPr="00A629E3">
              <w:t>4</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Pulp and paper industry</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5</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Other manufacturing</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0</w:t>
            </w:r>
          </w:p>
        </w:tc>
      </w:tr>
      <w:tr w:rsidR="0016210C" w:rsidRPr="00417BE3" w:rsidTr="00417BE3">
        <w:tc>
          <w:tcPr>
            <w:tcW w:w="651" w:type="pct"/>
            <w:vMerge/>
            <w:shd w:val="clear" w:color="auto" w:fill="auto"/>
            <w:vAlign w:val="center"/>
          </w:tcPr>
          <w:p w:rsidR="006C3F52" w:rsidRPr="00A629E3" w:rsidRDefault="006C3F52" w:rsidP="00417BE3">
            <w:pPr>
              <w:pStyle w:val="SpringerJBETableparagraph"/>
              <w:ind w:firstLine="480"/>
              <w:jc w:val="center"/>
            </w:pPr>
          </w:p>
        </w:tc>
        <w:tc>
          <w:tcPr>
            <w:tcW w:w="382" w:type="pct"/>
            <w:vMerge/>
            <w:shd w:val="clear" w:color="auto" w:fill="auto"/>
            <w:vAlign w:val="center"/>
          </w:tcPr>
          <w:p w:rsidR="006C3F52" w:rsidRPr="00A629E3" w:rsidRDefault="006C3F52" w:rsidP="00417BE3">
            <w:pPr>
              <w:pStyle w:val="SpringerJBETableparagraph"/>
              <w:ind w:firstLine="480"/>
              <w:jc w:val="center"/>
            </w:pPr>
          </w:p>
        </w:tc>
        <w:tc>
          <w:tcPr>
            <w:tcW w:w="383" w:type="pct"/>
            <w:vMerge/>
            <w:shd w:val="clear" w:color="auto" w:fill="auto"/>
            <w:vAlign w:val="center"/>
          </w:tcPr>
          <w:p w:rsidR="006C3F52" w:rsidRPr="00A629E3" w:rsidRDefault="006C3F52" w:rsidP="00417BE3">
            <w:pPr>
              <w:pStyle w:val="SpringerJBETableparagraph"/>
              <w:ind w:firstLine="480"/>
              <w:jc w:val="center"/>
            </w:pPr>
          </w:p>
        </w:tc>
        <w:tc>
          <w:tcPr>
            <w:tcW w:w="1428" w:type="pct"/>
            <w:shd w:val="clear" w:color="auto" w:fill="auto"/>
            <w:vAlign w:val="center"/>
          </w:tcPr>
          <w:p w:rsidR="006C3F52" w:rsidRPr="00A629E3" w:rsidRDefault="006C3F52" w:rsidP="00417BE3">
            <w:pPr>
              <w:pStyle w:val="SpringerJBETableparagraph"/>
              <w:ind w:firstLine="480"/>
              <w:jc w:val="center"/>
            </w:pPr>
            <w:r w:rsidRPr="00A629E3">
              <w:t>Comprehensive</w:t>
            </w:r>
          </w:p>
        </w:tc>
        <w:tc>
          <w:tcPr>
            <w:tcW w:w="2156" w:type="pct"/>
            <w:shd w:val="clear" w:color="auto" w:fill="auto"/>
            <w:vAlign w:val="center"/>
          </w:tcPr>
          <w:p w:rsidR="006C3F52" w:rsidRPr="00A629E3" w:rsidRDefault="006C3F52" w:rsidP="00417BE3">
            <w:pPr>
              <w:pStyle w:val="SpringerJBETableparagraph"/>
              <w:ind w:firstLine="480"/>
              <w:jc w:val="center"/>
            </w:pPr>
            <w:r w:rsidRPr="00A629E3">
              <w:rPr>
                <w:rFonts w:hint="eastAsia"/>
              </w:rPr>
              <w:t>0</w:t>
            </w:r>
          </w:p>
        </w:tc>
      </w:tr>
    </w:tbl>
    <w:p w:rsidR="00C86650" w:rsidRDefault="00624BCB" w:rsidP="004B2AE5">
      <w:pPr>
        <w:pStyle w:val="SpringerJBETableparagraph"/>
        <w:rPr>
          <w:lang w:eastAsia="en-US"/>
        </w:rPr>
      </w:pPr>
      <w:bookmarkStart w:id="1" w:name="OLE_LINK1"/>
      <w:bookmarkStart w:id="2" w:name="OLE_LINK2"/>
      <w:r w:rsidRPr="00624BCB">
        <w:rPr>
          <w:lang w:eastAsia="en-US"/>
        </w:rPr>
        <w:t xml:space="preserve">Note: (1) The sub-indicator systems of </w:t>
      </w:r>
      <w:r w:rsidR="00FE6DB8">
        <w:rPr>
          <w:lang w:eastAsia="en-US"/>
        </w:rPr>
        <w:t xml:space="preserve">the </w:t>
      </w:r>
      <w:r w:rsidRPr="00624BCB">
        <w:rPr>
          <w:lang w:eastAsia="en-US"/>
        </w:rPr>
        <w:t>macrocosm (M), content (C)</w:t>
      </w:r>
      <w:r w:rsidR="00FE6DB8">
        <w:rPr>
          <w:lang w:eastAsia="en-US"/>
        </w:rPr>
        <w:t>,</w:t>
      </w:r>
      <w:r w:rsidRPr="00624BCB">
        <w:rPr>
          <w:lang w:eastAsia="en-US"/>
        </w:rPr>
        <w:t xml:space="preserve"> and technology (T) contain 15 </w:t>
      </w:r>
      <w:r w:rsidR="00011764">
        <w:rPr>
          <w:lang w:eastAsia="en-US"/>
        </w:rPr>
        <w:t>first-</w:t>
      </w:r>
      <w:r w:rsidRPr="00624BCB">
        <w:rPr>
          <w:lang w:eastAsia="en-US"/>
        </w:rPr>
        <w:t xml:space="preserve">level </w:t>
      </w:r>
      <w:r w:rsidR="00AF3CD9">
        <w:rPr>
          <w:lang w:eastAsia="en-US"/>
        </w:rPr>
        <w:t>sub-</w:t>
      </w:r>
      <w:r w:rsidRPr="00624BCB">
        <w:rPr>
          <w:lang w:eastAsia="en-US"/>
        </w:rPr>
        <w:t xml:space="preserve">indicators and 63 </w:t>
      </w:r>
      <w:r w:rsidR="00011764">
        <w:rPr>
          <w:lang w:eastAsia="en-US"/>
        </w:rPr>
        <w:t>s</w:t>
      </w:r>
      <w:r w:rsidR="00090483">
        <w:rPr>
          <w:lang w:eastAsia="en-US"/>
        </w:rPr>
        <w:t>econd</w:t>
      </w:r>
      <w:r w:rsidR="00011764">
        <w:rPr>
          <w:lang w:eastAsia="en-US"/>
        </w:rPr>
        <w:t>-</w:t>
      </w:r>
      <w:r w:rsidRPr="00624BCB">
        <w:rPr>
          <w:lang w:eastAsia="en-US"/>
        </w:rPr>
        <w:t xml:space="preserve">level sub-indicators. The sub-indicator system of industry </w:t>
      </w:r>
      <w:r w:rsidR="002762BE" w:rsidRPr="002762BE">
        <w:rPr>
          <w:lang w:eastAsia="en-US"/>
        </w:rPr>
        <w:t>(I)</w:t>
      </w:r>
      <w:r w:rsidR="002762BE">
        <w:rPr>
          <w:lang w:eastAsia="en-US"/>
        </w:rPr>
        <w:t xml:space="preserve"> </w:t>
      </w:r>
      <w:r w:rsidRPr="00624BCB">
        <w:rPr>
          <w:lang w:eastAsia="en-US"/>
        </w:rPr>
        <w:t xml:space="preserve">contains 22 industries and a total of 141 indicators. Among them, firms in other manufacturing and comprehensive industries do not obtain an industry </w:t>
      </w:r>
      <w:r w:rsidR="00A629E3" w:rsidRPr="00A629E3">
        <w:rPr>
          <w:lang w:eastAsia="en-US"/>
        </w:rPr>
        <w:t>(</w:t>
      </w:r>
      <w:r w:rsidR="008E7F6E">
        <w:rPr>
          <w:lang w:eastAsia="en-US"/>
        </w:rPr>
        <w:t>I</w:t>
      </w:r>
      <w:r w:rsidR="00A629E3" w:rsidRPr="00A629E3">
        <w:rPr>
          <w:lang w:eastAsia="en-US"/>
        </w:rPr>
        <w:t>)</w:t>
      </w:r>
      <w:r w:rsidRPr="00624BCB">
        <w:rPr>
          <w:lang w:eastAsia="en-US"/>
        </w:rPr>
        <w:t xml:space="preserve"> score; instead, they obtain higher weights in C and T. </w:t>
      </w:r>
    </w:p>
    <w:p w:rsidR="00E8218A" w:rsidRPr="000A2937" w:rsidRDefault="00624BCB" w:rsidP="00823071">
      <w:pPr>
        <w:pStyle w:val="SpringerJBETableparagraph"/>
        <w:ind w:firstLine="480"/>
        <w:rPr>
          <w:lang w:eastAsia="en-US"/>
        </w:rPr>
      </w:pPr>
      <w:r w:rsidRPr="00624BCB">
        <w:rPr>
          <w:lang w:eastAsia="en-US"/>
        </w:rPr>
        <w:t>(2) Due to space limitations, the table no longer lists the industry sub-indicators and only lists the number of sub-indicators of each industry.</w:t>
      </w:r>
      <w:bookmarkEnd w:id="1"/>
      <w:bookmarkEnd w:id="2"/>
    </w:p>
    <w:sectPr w:rsidR="00E8218A" w:rsidRPr="000A2937" w:rsidSect="0098452F">
      <w:headerReference w:type="even" r:id="rId8"/>
      <w:footerReference w:type="even" r:id="rId9"/>
      <w:footerReference w:type="default" r:id="rId10"/>
      <w:headerReference w:type="first" r:id="rId11"/>
      <w:pgSz w:w="15840" w:h="12240" w:orient="landscape"/>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772D" w:rsidRDefault="00AC772D" w:rsidP="00117666">
      <w:pPr>
        <w:ind w:firstLine="480"/>
      </w:pPr>
      <w:r>
        <w:separator/>
      </w:r>
    </w:p>
  </w:endnote>
  <w:endnote w:type="continuationSeparator" w:id="0">
    <w:p w:rsidR="00AC772D" w:rsidRDefault="00AC772D" w:rsidP="00117666">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166C" w:rsidRPr="00577C4C" w:rsidRDefault="006D5067">
    <w:pPr>
      <w:ind w:firstLine="480"/>
      <w:rPr>
        <w:color w:val="C00000"/>
      </w:rPr>
    </w:pPr>
    <w:r>
      <w:rPr>
        <w:noProof/>
      </w:rPr>
      <mc:AlternateContent>
        <mc:Choice Requires="wps">
          <w:drawing>
            <wp:anchor distT="0" distB="0" distL="114300" distR="114300" simplePos="0" relativeHeight="251658240" behindDoc="0" locked="0" layoutInCell="1" allowOverlap="1">
              <wp:simplePos x="0" y="0"/>
              <wp:positionH relativeFrom="page">
                <wp:posOffset>0</wp:posOffset>
              </wp:positionH>
              <wp:positionV relativeFrom="page">
                <wp:posOffset>0</wp:posOffset>
              </wp:positionV>
              <wp:extent cx="1508760" cy="395605"/>
              <wp:effectExtent l="0" t="0" r="0" b="0"/>
              <wp:wrapNone/>
              <wp:docPr id="1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56166C" w:rsidRPr="00EF4062" w:rsidRDefault="00C52A7B">
                          <w:pPr>
                            <w:ind w:firstLine="480"/>
                            <w:jc w:val="right"/>
                            <w:rPr>
                              <w:color w:val="000000"/>
                              <w:szCs w:val="40"/>
                            </w:rPr>
                          </w:pPr>
                          <w:r w:rsidRPr="00EF4062">
                            <w:rPr>
                              <w:color w:val="000000"/>
                              <w:szCs w:val="40"/>
                            </w:rPr>
                            <w:fldChar w:fldCharType="begin"/>
                          </w:r>
                          <w:r w:rsidRPr="00EF4062">
                            <w:rPr>
                              <w:color w:val="000000"/>
                              <w:szCs w:val="40"/>
                            </w:rPr>
                            <w:instrText xml:space="preserve"> PAGE  \* Arabic  \* MERGEFORMAT </w:instrText>
                          </w:r>
                          <w:r w:rsidRPr="00EF4062">
                            <w:rPr>
                              <w:color w:val="000000"/>
                              <w:szCs w:val="40"/>
                            </w:rPr>
                            <w:fldChar w:fldCharType="separate"/>
                          </w:r>
                          <w:r w:rsidR="002B4A57" w:rsidRPr="00EF4062">
                            <w:rPr>
                              <w:noProof/>
                              <w:color w:val="000000"/>
                              <w:szCs w:val="40"/>
                            </w:rPr>
                            <w:t>2</w:t>
                          </w:r>
                          <w:r w:rsidRPr="00EF406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0;margin-top:0;width:118.8pt;height:31.1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" filled="f" stroked="f" strokeweight=".5pt">
              <v:textbox style="mso-fit-shape-to-text:t">
                <w:txbxContent>
                  <w:p w:rsidR="0056166C" w:rsidRPr="00EF4062" w:rsidRDefault="00C52A7B">
                    <w:pPr>
                      <w:ind w:firstLine="480"/>
                      <w:jc w:val="right"/>
                      <w:rPr>
                        <w:color w:val="000000"/>
                        <w:szCs w:val="40"/>
                      </w:rPr>
                    </w:pPr>
                    <w:r w:rsidRPr="00EF4062">
                      <w:rPr>
                        <w:color w:val="000000"/>
                        <w:szCs w:val="40"/>
                      </w:rPr>
                      <w:fldChar w:fldCharType="begin"/>
                    </w:r>
                    <w:r w:rsidRPr="00EF4062">
                      <w:rPr>
                        <w:color w:val="000000"/>
                        <w:szCs w:val="40"/>
                      </w:rPr>
                      <w:instrText xml:space="preserve"> PAGE  \* Arabic  \* MERGEFORMAT </w:instrText>
                    </w:r>
                    <w:r w:rsidRPr="00EF4062">
                      <w:rPr>
                        <w:color w:val="000000"/>
                        <w:szCs w:val="40"/>
                      </w:rPr>
                      <w:fldChar w:fldCharType="separate"/>
                    </w:r>
                    <w:r w:rsidR="002B4A57" w:rsidRPr="00EF4062">
                      <w:rPr>
                        <w:noProof/>
                        <w:color w:val="000000"/>
                        <w:szCs w:val="40"/>
                      </w:rPr>
                      <w:t>2</w:t>
                    </w:r>
                    <w:r w:rsidRPr="00EF4062">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166C" w:rsidRPr="00577C4C" w:rsidRDefault="006D5067">
    <w:pPr>
      <w:ind w:firstLine="480"/>
      <w:rPr>
        <w:b/>
        <w:sz w:val="20"/>
      </w:rPr>
    </w:pPr>
    <w:r>
      <w:rPr>
        <w:noProof/>
      </w:rPr>
      <mc:AlternateContent>
        <mc:Choice Requires="wps">
          <w:drawing>
            <wp:anchor distT="0" distB="0" distL="114300" distR="114300" simplePos="0" relativeHeight="251657216" behindDoc="0" locked="0" layoutInCell="1" allowOverlap="1">
              <wp:simplePos x="0" y="0"/>
              <wp:positionH relativeFrom="page">
                <wp:posOffset>7827010</wp:posOffset>
              </wp:positionH>
              <wp:positionV relativeFrom="page">
                <wp:posOffset>6958330</wp:posOffset>
              </wp:positionV>
              <wp:extent cx="1508760" cy="295275"/>
              <wp:effectExtent l="0" t="0" r="0" b="0"/>
              <wp:wrapNone/>
              <wp:docPr id="9"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95275"/>
                      </a:xfrm>
                      <a:prstGeom prst="rect">
                        <a:avLst/>
                      </a:prstGeom>
                      <a:noFill/>
                      <a:ln w="6350">
                        <a:noFill/>
                      </a:ln>
                      <a:effectLst/>
                    </wps:spPr>
                    <wps:txbx>
                      <w:txbxContent>
                        <w:p w:rsidR="0056166C" w:rsidRPr="00EF4062" w:rsidRDefault="00C52A7B">
                          <w:pPr>
                            <w:ind w:firstLine="480"/>
                            <w:jc w:val="right"/>
                            <w:rPr>
                              <w:color w:val="000000"/>
                              <w:szCs w:val="40"/>
                            </w:rPr>
                          </w:pPr>
                          <w:r w:rsidRPr="00EF4062">
                            <w:rPr>
                              <w:color w:val="000000"/>
                              <w:szCs w:val="40"/>
                            </w:rPr>
                            <w:fldChar w:fldCharType="begin"/>
                          </w:r>
                          <w:r w:rsidRPr="00EF4062">
                            <w:rPr>
                              <w:color w:val="000000"/>
                              <w:szCs w:val="40"/>
                            </w:rPr>
                            <w:instrText xml:space="preserve"> PAGE  \* Arabic  \* MERGEFORMAT </w:instrText>
                          </w:r>
                          <w:r w:rsidRPr="00EF4062">
                            <w:rPr>
                              <w:color w:val="000000"/>
                              <w:szCs w:val="40"/>
                            </w:rPr>
                            <w:fldChar w:fldCharType="separate"/>
                          </w:r>
                          <w:r w:rsidR="00994A3D" w:rsidRPr="00EF4062">
                            <w:rPr>
                              <w:noProof/>
                              <w:color w:val="000000"/>
                              <w:szCs w:val="40"/>
                            </w:rPr>
                            <w:t>3</w:t>
                          </w:r>
                          <w:r w:rsidRPr="00EF406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left:0;text-align:left;margin-left:616.3pt;margin-top:547.9pt;width:118.8pt;height:23.2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" filled="f" stroked="f" strokeweight=".5pt">
              <v:textbox style="mso-fit-shape-to-text:t">
                <w:txbxContent>
                  <w:p w:rsidR="0056166C" w:rsidRPr="00EF4062" w:rsidRDefault="00C52A7B">
                    <w:pPr>
                      <w:ind w:firstLine="480"/>
                      <w:jc w:val="right"/>
                      <w:rPr>
                        <w:color w:val="000000"/>
                        <w:szCs w:val="40"/>
                      </w:rPr>
                    </w:pPr>
                    <w:r w:rsidRPr="00EF4062">
                      <w:rPr>
                        <w:color w:val="000000"/>
                        <w:szCs w:val="40"/>
                      </w:rPr>
                      <w:fldChar w:fldCharType="begin"/>
                    </w:r>
                    <w:r w:rsidRPr="00EF4062">
                      <w:rPr>
                        <w:color w:val="000000"/>
                        <w:szCs w:val="40"/>
                      </w:rPr>
                      <w:instrText xml:space="preserve"> PAGE  \* Arabic  \* MERGEFORMAT </w:instrText>
                    </w:r>
                    <w:r w:rsidRPr="00EF4062">
                      <w:rPr>
                        <w:color w:val="000000"/>
                        <w:szCs w:val="40"/>
                      </w:rPr>
                      <w:fldChar w:fldCharType="separate"/>
                    </w:r>
                    <w:r w:rsidR="00994A3D" w:rsidRPr="00EF4062">
                      <w:rPr>
                        <w:noProof/>
                        <w:color w:val="000000"/>
                        <w:szCs w:val="40"/>
                      </w:rPr>
                      <w:t>3</w:t>
                    </w:r>
                    <w:r w:rsidRPr="00EF4062">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772D" w:rsidRDefault="00AC772D" w:rsidP="00117666">
      <w:pPr>
        <w:ind w:firstLine="480"/>
      </w:pPr>
      <w:r>
        <w:separator/>
      </w:r>
    </w:p>
  </w:footnote>
  <w:footnote w:type="continuationSeparator" w:id="0">
    <w:p w:rsidR="00AC772D" w:rsidRDefault="00AC772D" w:rsidP="00117666">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166C" w:rsidRPr="009151AA" w:rsidRDefault="0056166C" w:rsidP="00EF4062">
    <w:pPr>
      <w:ind w:firstLine="480"/>
      <w:jc w:val="right"/>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166C" w:rsidRDefault="00EF4062" w:rsidP="00EF4062">
    <w:pPr>
      <w:tabs>
        <w:tab w:val="center" w:pos="6782"/>
      </w:tabs>
      <w:ind w:firstLine="480"/>
    </w:pPr>
    <w:r>
      <w:tab/>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31382F"/>
    <w:multiLevelType w:val="hybridMultilevel"/>
    <w:tmpl w:val="3C0E3E8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07D7ECD"/>
    <w:multiLevelType w:val="hybridMultilevel"/>
    <w:tmpl w:val="8146FDF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626E23"/>
    <w:multiLevelType w:val="hybridMultilevel"/>
    <w:tmpl w:val="06E875AC"/>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AEC7550"/>
    <w:multiLevelType w:val="hybridMultilevel"/>
    <w:tmpl w:val="BF7CA318"/>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1"/>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02"/>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 Cop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rzfww9be9r9qe0adbx0daped9xt2df2ard&quot;&gt;My EndNote Library-Converted&lt;record-ids&gt;&lt;item&gt;1436&lt;/item&gt;&lt;/record-ids&gt;&lt;/item&gt;&lt;/Libraries&gt;"/>
  </w:docVars>
  <w:rsids>
    <w:rsidRoot w:val="00ED20B5"/>
    <w:rsid w:val="00011764"/>
    <w:rsid w:val="0001436A"/>
    <w:rsid w:val="00023CD0"/>
    <w:rsid w:val="00034304"/>
    <w:rsid w:val="00035434"/>
    <w:rsid w:val="00052A14"/>
    <w:rsid w:val="0006012B"/>
    <w:rsid w:val="00077D53"/>
    <w:rsid w:val="00090483"/>
    <w:rsid w:val="000A2937"/>
    <w:rsid w:val="000A2F76"/>
    <w:rsid w:val="000B29A5"/>
    <w:rsid w:val="000B3629"/>
    <w:rsid w:val="000B3E75"/>
    <w:rsid w:val="000B4678"/>
    <w:rsid w:val="000E237F"/>
    <w:rsid w:val="000E4CB2"/>
    <w:rsid w:val="000F281E"/>
    <w:rsid w:val="000F6D86"/>
    <w:rsid w:val="001041BA"/>
    <w:rsid w:val="00105FD9"/>
    <w:rsid w:val="001077B4"/>
    <w:rsid w:val="00117666"/>
    <w:rsid w:val="001341D7"/>
    <w:rsid w:val="0014001C"/>
    <w:rsid w:val="00143116"/>
    <w:rsid w:val="00145EC7"/>
    <w:rsid w:val="0014734D"/>
    <w:rsid w:val="001549D3"/>
    <w:rsid w:val="00160065"/>
    <w:rsid w:val="0016210C"/>
    <w:rsid w:val="001748FF"/>
    <w:rsid w:val="00177D84"/>
    <w:rsid w:val="001963C9"/>
    <w:rsid w:val="001A51A2"/>
    <w:rsid w:val="001B03BC"/>
    <w:rsid w:val="001C3AFA"/>
    <w:rsid w:val="0021565B"/>
    <w:rsid w:val="002171A2"/>
    <w:rsid w:val="00222241"/>
    <w:rsid w:val="0022530B"/>
    <w:rsid w:val="00226993"/>
    <w:rsid w:val="002400B7"/>
    <w:rsid w:val="002411D9"/>
    <w:rsid w:val="002501DA"/>
    <w:rsid w:val="00267D18"/>
    <w:rsid w:val="00272470"/>
    <w:rsid w:val="00274347"/>
    <w:rsid w:val="00274A18"/>
    <w:rsid w:val="002762BE"/>
    <w:rsid w:val="0028373E"/>
    <w:rsid w:val="00284603"/>
    <w:rsid w:val="002868E2"/>
    <w:rsid w:val="002869C3"/>
    <w:rsid w:val="002936E4"/>
    <w:rsid w:val="00297EBA"/>
    <w:rsid w:val="002A1ABE"/>
    <w:rsid w:val="002A502B"/>
    <w:rsid w:val="002B4A57"/>
    <w:rsid w:val="002B7A44"/>
    <w:rsid w:val="002C74CA"/>
    <w:rsid w:val="002C7D54"/>
    <w:rsid w:val="002E4ECB"/>
    <w:rsid w:val="003009AF"/>
    <w:rsid w:val="00303090"/>
    <w:rsid w:val="00305C69"/>
    <w:rsid w:val="00306F63"/>
    <w:rsid w:val="00307400"/>
    <w:rsid w:val="003123F4"/>
    <w:rsid w:val="00327008"/>
    <w:rsid w:val="00345C0B"/>
    <w:rsid w:val="00353276"/>
    <w:rsid w:val="003544FB"/>
    <w:rsid w:val="00355794"/>
    <w:rsid w:val="00356839"/>
    <w:rsid w:val="00361294"/>
    <w:rsid w:val="003A16A4"/>
    <w:rsid w:val="003B4ECF"/>
    <w:rsid w:val="003C0E13"/>
    <w:rsid w:val="003C5D5B"/>
    <w:rsid w:val="003D2F2D"/>
    <w:rsid w:val="003D2F66"/>
    <w:rsid w:val="003D3525"/>
    <w:rsid w:val="003D6E84"/>
    <w:rsid w:val="003E0885"/>
    <w:rsid w:val="003E0CFB"/>
    <w:rsid w:val="003F1988"/>
    <w:rsid w:val="00401590"/>
    <w:rsid w:val="004058D0"/>
    <w:rsid w:val="00407952"/>
    <w:rsid w:val="004110DA"/>
    <w:rsid w:val="004121FD"/>
    <w:rsid w:val="004152CE"/>
    <w:rsid w:val="00417BE3"/>
    <w:rsid w:val="004326D5"/>
    <w:rsid w:val="00435EF3"/>
    <w:rsid w:val="00443E5C"/>
    <w:rsid w:val="00447801"/>
    <w:rsid w:val="00452E9C"/>
    <w:rsid w:val="00457EEC"/>
    <w:rsid w:val="0046162E"/>
    <w:rsid w:val="004735C8"/>
    <w:rsid w:val="00476184"/>
    <w:rsid w:val="004761F4"/>
    <w:rsid w:val="0048071D"/>
    <w:rsid w:val="00487FEE"/>
    <w:rsid w:val="00491971"/>
    <w:rsid w:val="004925D2"/>
    <w:rsid w:val="004947A6"/>
    <w:rsid w:val="004961FF"/>
    <w:rsid w:val="004A5878"/>
    <w:rsid w:val="004B0990"/>
    <w:rsid w:val="004B2AE5"/>
    <w:rsid w:val="004E28B5"/>
    <w:rsid w:val="004E6634"/>
    <w:rsid w:val="004F12B7"/>
    <w:rsid w:val="004F7A79"/>
    <w:rsid w:val="005014E1"/>
    <w:rsid w:val="00503896"/>
    <w:rsid w:val="00504DAD"/>
    <w:rsid w:val="00517A89"/>
    <w:rsid w:val="005250F2"/>
    <w:rsid w:val="005255C9"/>
    <w:rsid w:val="0053036E"/>
    <w:rsid w:val="005352B1"/>
    <w:rsid w:val="00542BBB"/>
    <w:rsid w:val="0056166C"/>
    <w:rsid w:val="00564D53"/>
    <w:rsid w:val="005743D0"/>
    <w:rsid w:val="00575F09"/>
    <w:rsid w:val="00581711"/>
    <w:rsid w:val="00593EEA"/>
    <w:rsid w:val="00597037"/>
    <w:rsid w:val="005A258C"/>
    <w:rsid w:val="005A5EEE"/>
    <w:rsid w:val="005A6478"/>
    <w:rsid w:val="005A7F29"/>
    <w:rsid w:val="005B47B4"/>
    <w:rsid w:val="005E15D2"/>
    <w:rsid w:val="005E2AFC"/>
    <w:rsid w:val="005E364E"/>
    <w:rsid w:val="00610EFB"/>
    <w:rsid w:val="0061511F"/>
    <w:rsid w:val="00620517"/>
    <w:rsid w:val="00624930"/>
    <w:rsid w:val="00624BCB"/>
    <w:rsid w:val="00625282"/>
    <w:rsid w:val="006375C7"/>
    <w:rsid w:val="006378C3"/>
    <w:rsid w:val="0065378E"/>
    <w:rsid w:val="00654E8F"/>
    <w:rsid w:val="00655C4C"/>
    <w:rsid w:val="00660D05"/>
    <w:rsid w:val="00681D91"/>
    <w:rsid w:val="006820B1"/>
    <w:rsid w:val="00682737"/>
    <w:rsid w:val="006B7D14"/>
    <w:rsid w:val="006C3F52"/>
    <w:rsid w:val="006C41DD"/>
    <w:rsid w:val="006D5067"/>
    <w:rsid w:val="006D6F55"/>
    <w:rsid w:val="006F639C"/>
    <w:rsid w:val="006F7999"/>
    <w:rsid w:val="007000BB"/>
    <w:rsid w:val="00701727"/>
    <w:rsid w:val="007036C0"/>
    <w:rsid w:val="00703F46"/>
    <w:rsid w:val="007050A2"/>
    <w:rsid w:val="0070566C"/>
    <w:rsid w:val="007124F0"/>
    <w:rsid w:val="00714C50"/>
    <w:rsid w:val="00725A7D"/>
    <w:rsid w:val="007501BE"/>
    <w:rsid w:val="007530FA"/>
    <w:rsid w:val="007716AC"/>
    <w:rsid w:val="00776EA0"/>
    <w:rsid w:val="00787923"/>
    <w:rsid w:val="00790BB3"/>
    <w:rsid w:val="007A23D2"/>
    <w:rsid w:val="007A4A82"/>
    <w:rsid w:val="007B7553"/>
    <w:rsid w:val="007C206C"/>
    <w:rsid w:val="007D49B1"/>
    <w:rsid w:val="007D7907"/>
    <w:rsid w:val="008061F2"/>
    <w:rsid w:val="008111D4"/>
    <w:rsid w:val="00813576"/>
    <w:rsid w:val="00817DD6"/>
    <w:rsid w:val="00823071"/>
    <w:rsid w:val="00832279"/>
    <w:rsid w:val="00832286"/>
    <w:rsid w:val="00834197"/>
    <w:rsid w:val="008357DC"/>
    <w:rsid w:val="00836ECD"/>
    <w:rsid w:val="0083759F"/>
    <w:rsid w:val="00855B2D"/>
    <w:rsid w:val="008627A8"/>
    <w:rsid w:val="00863915"/>
    <w:rsid w:val="00882965"/>
    <w:rsid w:val="00885156"/>
    <w:rsid w:val="00885DD4"/>
    <w:rsid w:val="008867A3"/>
    <w:rsid w:val="00894DBC"/>
    <w:rsid w:val="00895855"/>
    <w:rsid w:val="008A55E0"/>
    <w:rsid w:val="008B2240"/>
    <w:rsid w:val="008B54CC"/>
    <w:rsid w:val="008E7F6E"/>
    <w:rsid w:val="009151AA"/>
    <w:rsid w:val="00925BDD"/>
    <w:rsid w:val="0093429D"/>
    <w:rsid w:val="00940524"/>
    <w:rsid w:val="0094273D"/>
    <w:rsid w:val="00943573"/>
    <w:rsid w:val="0095213A"/>
    <w:rsid w:val="00964134"/>
    <w:rsid w:val="00970F7D"/>
    <w:rsid w:val="00972830"/>
    <w:rsid w:val="0098452F"/>
    <w:rsid w:val="00990B56"/>
    <w:rsid w:val="00994A3D"/>
    <w:rsid w:val="00996AC8"/>
    <w:rsid w:val="009C1FFF"/>
    <w:rsid w:val="009C2B12"/>
    <w:rsid w:val="009D3330"/>
    <w:rsid w:val="009E02FE"/>
    <w:rsid w:val="009F2D98"/>
    <w:rsid w:val="00A03D1E"/>
    <w:rsid w:val="00A06EC7"/>
    <w:rsid w:val="00A07918"/>
    <w:rsid w:val="00A079E3"/>
    <w:rsid w:val="00A10554"/>
    <w:rsid w:val="00A174D9"/>
    <w:rsid w:val="00A2168A"/>
    <w:rsid w:val="00A31B03"/>
    <w:rsid w:val="00A3508E"/>
    <w:rsid w:val="00A473DA"/>
    <w:rsid w:val="00A629E3"/>
    <w:rsid w:val="00A700E4"/>
    <w:rsid w:val="00A800D7"/>
    <w:rsid w:val="00A80ACF"/>
    <w:rsid w:val="00AA4D24"/>
    <w:rsid w:val="00AA6C44"/>
    <w:rsid w:val="00AB0B51"/>
    <w:rsid w:val="00AB2CF2"/>
    <w:rsid w:val="00AB6715"/>
    <w:rsid w:val="00AC772D"/>
    <w:rsid w:val="00AF3CD9"/>
    <w:rsid w:val="00B01EF5"/>
    <w:rsid w:val="00B12677"/>
    <w:rsid w:val="00B142A3"/>
    <w:rsid w:val="00B15142"/>
    <w:rsid w:val="00B1671E"/>
    <w:rsid w:val="00B25DB2"/>
    <w:rsid w:val="00B25EB8"/>
    <w:rsid w:val="00B31025"/>
    <w:rsid w:val="00B3711A"/>
    <w:rsid w:val="00B37F4D"/>
    <w:rsid w:val="00B404C3"/>
    <w:rsid w:val="00B4425A"/>
    <w:rsid w:val="00B54864"/>
    <w:rsid w:val="00B6293F"/>
    <w:rsid w:val="00B72363"/>
    <w:rsid w:val="00B76CB2"/>
    <w:rsid w:val="00B828CF"/>
    <w:rsid w:val="00B965B3"/>
    <w:rsid w:val="00B96950"/>
    <w:rsid w:val="00BA0D07"/>
    <w:rsid w:val="00BB25AE"/>
    <w:rsid w:val="00BC2D47"/>
    <w:rsid w:val="00BC54CF"/>
    <w:rsid w:val="00BC7C7C"/>
    <w:rsid w:val="00BD2C8D"/>
    <w:rsid w:val="00BF12DE"/>
    <w:rsid w:val="00BF7742"/>
    <w:rsid w:val="00C07FE7"/>
    <w:rsid w:val="00C12352"/>
    <w:rsid w:val="00C301F9"/>
    <w:rsid w:val="00C413FD"/>
    <w:rsid w:val="00C42666"/>
    <w:rsid w:val="00C42E93"/>
    <w:rsid w:val="00C51985"/>
    <w:rsid w:val="00C52A7B"/>
    <w:rsid w:val="00C54291"/>
    <w:rsid w:val="00C56BAF"/>
    <w:rsid w:val="00C57DA2"/>
    <w:rsid w:val="00C62BFB"/>
    <w:rsid w:val="00C679AA"/>
    <w:rsid w:val="00C75972"/>
    <w:rsid w:val="00C86650"/>
    <w:rsid w:val="00C87E0C"/>
    <w:rsid w:val="00C97B54"/>
    <w:rsid w:val="00CA6DC8"/>
    <w:rsid w:val="00CB2073"/>
    <w:rsid w:val="00CD066B"/>
    <w:rsid w:val="00CD098F"/>
    <w:rsid w:val="00CE0EE4"/>
    <w:rsid w:val="00CE4FEE"/>
    <w:rsid w:val="00CE6C51"/>
    <w:rsid w:val="00CF0064"/>
    <w:rsid w:val="00CF0BAE"/>
    <w:rsid w:val="00D02D64"/>
    <w:rsid w:val="00D060CF"/>
    <w:rsid w:val="00D1299A"/>
    <w:rsid w:val="00D202EB"/>
    <w:rsid w:val="00D210D2"/>
    <w:rsid w:val="00D2642F"/>
    <w:rsid w:val="00D30E64"/>
    <w:rsid w:val="00D33077"/>
    <w:rsid w:val="00D52289"/>
    <w:rsid w:val="00D5426F"/>
    <w:rsid w:val="00D57B4C"/>
    <w:rsid w:val="00D6498F"/>
    <w:rsid w:val="00D800C9"/>
    <w:rsid w:val="00D937FC"/>
    <w:rsid w:val="00D93D83"/>
    <w:rsid w:val="00DB4785"/>
    <w:rsid w:val="00DB59C3"/>
    <w:rsid w:val="00DC259A"/>
    <w:rsid w:val="00DD400B"/>
    <w:rsid w:val="00DE139D"/>
    <w:rsid w:val="00DE149C"/>
    <w:rsid w:val="00DE23E8"/>
    <w:rsid w:val="00DE4C41"/>
    <w:rsid w:val="00E17BD1"/>
    <w:rsid w:val="00E21691"/>
    <w:rsid w:val="00E22A6E"/>
    <w:rsid w:val="00E2406C"/>
    <w:rsid w:val="00E462BA"/>
    <w:rsid w:val="00E4668E"/>
    <w:rsid w:val="00E52377"/>
    <w:rsid w:val="00E537AD"/>
    <w:rsid w:val="00E56491"/>
    <w:rsid w:val="00E64E17"/>
    <w:rsid w:val="00E735D8"/>
    <w:rsid w:val="00E779B8"/>
    <w:rsid w:val="00E8218A"/>
    <w:rsid w:val="00E866C9"/>
    <w:rsid w:val="00EA3D3C"/>
    <w:rsid w:val="00EC090A"/>
    <w:rsid w:val="00EC40F4"/>
    <w:rsid w:val="00ED20B5"/>
    <w:rsid w:val="00ED2627"/>
    <w:rsid w:val="00ED3474"/>
    <w:rsid w:val="00EE00D3"/>
    <w:rsid w:val="00EF4032"/>
    <w:rsid w:val="00EF4062"/>
    <w:rsid w:val="00EF430E"/>
    <w:rsid w:val="00EF569F"/>
    <w:rsid w:val="00F00A3B"/>
    <w:rsid w:val="00F03603"/>
    <w:rsid w:val="00F10CB2"/>
    <w:rsid w:val="00F211E6"/>
    <w:rsid w:val="00F42EC9"/>
    <w:rsid w:val="00F46404"/>
    <w:rsid w:val="00F46900"/>
    <w:rsid w:val="00F60BA5"/>
    <w:rsid w:val="00F61D89"/>
    <w:rsid w:val="00F64C2C"/>
    <w:rsid w:val="00F711B9"/>
    <w:rsid w:val="00F72C08"/>
    <w:rsid w:val="00F82BE8"/>
    <w:rsid w:val="00F82D26"/>
    <w:rsid w:val="00F95511"/>
    <w:rsid w:val="00FA4A9B"/>
    <w:rsid w:val="00FB209C"/>
    <w:rsid w:val="00FB2FA6"/>
    <w:rsid w:val="00FB4469"/>
    <w:rsid w:val="00FC55E3"/>
    <w:rsid w:val="00FD1CAB"/>
    <w:rsid w:val="00FD6A37"/>
    <w:rsid w:val="00FE6DB8"/>
    <w:rsid w:val="00FF0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AA5F0E6-1268-A246-9887-6D23C83AA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F95511"/>
    <w:rPr>
      <w:rFonts w:ascii="宋体" w:hAnsi="宋体" w:cs="宋体"/>
      <w:sz w:val="24"/>
      <w:szCs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ascii="Times New Roman" w:hAnsi="Times New Roman" w:cs="Times New Roman"/>
      <w:b/>
      <w:lang w:eastAsia="en-US"/>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link w:val="1"/>
    <w:uiPriority w:val="2"/>
    <w:rsid w:val="00AB6715"/>
    <w:rPr>
      <w:rFonts w:ascii="Times New Roman" w:eastAsia="Cambria" w:hAnsi="Times New Roman" w:cs="Times New Roman"/>
      <w:b/>
      <w:sz w:val="24"/>
      <w:szCs w:val="24"/>
    </w:rPr>
  </w:style>
  <w:style w:type="character" w:customStyle="1" w:styleId="20">
    <w:name w:val="标题 2 字符"/>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after="240"/>
    </w:pPr>
    <w:rPr>
      <w:rFonts w:ascii="Times New Roman" w:hAnsi="Times New Roman" w:cs="Times New Roman"/>
      <w:b/>
      <w:lang w:eastAsia="en-US"/>
    </w:rPr>
  </w:style>
  <w:style w:type="character" w:customStyle="1" w:styleId="a5">
    <w:name w:val="副标题 字符"/>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before="120"/>
    </w:pPr>
    <w:rPr>
      <w:rFonts w:ascii="Tahoma" w:hAnsi="Tahoma" w:cs="Tahoma"/>
      <w:sz w:val="16"/>
      <w:szCs w:val="16"/>
      <w:lang w:eastAsia="en-US"/>
    </w:rPr>
  </w:style>
  <w:style w:type="character" w:customStyle="1" w:styleId="a7">
    <w:name w:val="批注框文本 字符"/>
    <w:link w:val="a6"/>
    <w:uiPriority w:val="99"/>
    <w:semiHidden/>
    <w:rsid w:val="00AB6715"/>
    <w:rPr>
      <w:rFonts w:ascii="Tahoma" w:hAnsi="Tahoma" w:cs="Tahoma"/>
      <w:sz w:val="16"/>
      <w:szCs w:val="16"/>
    </w:rPr>
  </w:style>
  <w:style w:type="character" w:styleId="a8">
    <w:name w:val="Book Title"/>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spacing w:before="120" w:after="240"/>
    </w:pPr>
    <w:rPr>
      <w:rFonts w:ascii="Times New Roman" w:hAnsi="Times New Roman" w:cs="Times New Roman"/>
      <w:b/>
      <w:bCs/>
      <w:lang w:eastAsia="en-US"/>
    </w:rPr>
  </w:style>
  <w:style w:type="paragraph" w:styleId="aa">
    <w:name w:val="No Spacing"/>
    <w:uiPriority w:val="99"/>
    <w:unhideWhenUsed/>
    <w:qFormat/>
    <w:rsid w:val="00AB6715"/>
    <w:rPr>
      <w:rFonts w:ascii="Times New Roman" w:hAnsi="Times New Roman"/>
      <w:sz w:val="24"/>
      <w:szCs w:val="22"/>
      <w:lang w:eastAsia="en-US"/>
    </w:rPr>
  </w:style>
  <w:style w:type="character" w:styleId="ab">
    <w:name w:val="annotation reference"/>
    <w:uiPriority w:val="99"/>
    <w:semiHidden/>
    <w:unhideWhenUsed/>
    <w:rsid w:val="00AB6715"/>
    <w:rPr>
      <w:sz w:val="16"/>
      <w:szCs w:val="16"/>
    </w:rPr>
  </w:style>
  <w:style w:type="paragraph" w:styleId="ac">
    <w:name w:val="annotation text"/>
    <w:basedOn w:val="a0"/>
    <w:link w:val="ad"/>
    <w:uiPriority w:val="99"/>
    <w:semiHidden/>
    <w:unhideWhenUsed/>
    <w:rsid w:val="00AB6715"/>
    <w:pPr>
      <w:spacing w:before="120" w:after="240"/>
    </w:pPr>
    <w:rPr>
      <w:rFonts w:ascii="Times New Roman" w:hAnsi="Times New Roman" w:cs="Times New Roman"/>
      <w:sz w:val="20"/>
      <w:szCs w:val="20"/>
      <w:lang w:eastAsia="en-US"/>
    </w:rPr>
  </w:style>
  <w:style w:type="character" w:customStyle="1" w:styleId="ad">
    <w:name w:val="批注文字 字符"/>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link w:val="ae"/>
    <w:uiPriority w:val="99"/>
    <w:semiHidden/>
    <w:rsid w:val="00AB6715"/>
    <w:rPr>
      <w:rFonts w:ascii="Times New Roman" w:hAnsi="Times New Roman"/>
      <w:b/>
      <w:bCs/>
      <w:sz w:val="20"/>
      <w:szCs w:val="20"/>
    </w:rPr>
  </w:style>
  <w:style w:type="character" w:styleId="af0">
    <w:name w:val="Emphasis"/>
    <w:uiPriority w:val="20"/>
    <w:qFormat/>
    <w:rsid w:val="00AB6715"/>
    <w:rPr>
      <w:rFonts w:ascii="Times New Roman" w:hAnsi="Times New Roman"/>
      <w:i/>
      <w:iCs/>
    </w:rPr>
  </w:style>
  <w:style w:type="character" w:styleId="af1">
    <w:name w:val="endnote reference"/>
    <w:uiPriority w:val="99"/>
    <w:semiHidden/>
    <w:unhideWhenUsed/>
    <w:rsid w:val="00AB6715"/>
    <w:rPr>
      <w:vertAlign w:val="superscript"/>
    </w:rPr>
  </w:style>
  <w:style w:type="paragraph" w:styleId="af2">
    <w:name w:val="endnote text"/>
    <w:basedOn w:val="a0"/>
    <w:link w:val="af3"/>
    <w:uiPriority w:val="99"/>
    <w:semiHidden/>
    <w:unhideWhenUsed/>
    <w:rsid w:val="00AB6715"/>
    <w:pPr>
      <w:spacing w:before="120"/>
    </w:pPr>
    <w:rPr>
      <w:rFonts w:ascii="Times New Roman" w:hAnsi="Times New Roman" w:cs="Times New Roman"/>
      <w:sz w:val="20"/>
      <w:szCs w:val="20"/>
      <w:lang w:eastAsia="en-US"/>
    </w:rPr>
  </w:style>
  <w:style w:type="character" w:customStyle="1" w:styleId="af3">
    <w:name w:val="尾注文本 字符"/>
    <w:link w:val="af2"/>
    <w:uiPriority w:val="99"/>
    <w:semiHidden/>
    <w:rsid w:val="00AB6715"/>
    <w:rPr>
      <w:rFonts w:ascii="Times New Roman" w:hAnsi="Times New Roman"/>
      <w:sz w:val="20"/>
      <w:szCs w:val="20"/>
    </w:rPr>
  </w:style>
  <w:style w:type="character" w:styleId="af4">
    <w:name w:val="FollowedHyperlink"/>
    <w:uiPriority w:val="99"/>
    <w:semiHidden/>
    <w:unhideWhenUsed/>
    <w:rsid w:val="00AB6715"/>
    <w:rPr>
      <w:color w:val="800080"/>
      <w:u w:val="single"/>
    </w:rPr>
  </w:style>
  <w:style w:type="paragraph" w:styleId="af5">
    <w:name w:val="footer"/>
    <w:basedOn w:val="a0"/>
    <w:link w:val="af6"/>
    <w:uiPriority w:val="99"/>
    <w:unhideWhenUsed/>
    <w:rsid w:val="00AB6715"/>
    <w:pPr>
      <w:tabs>
        <w:tab w:val="center" w:pos="4844"/>
        <w:tab w:val="right" w:pos="9689"/>
      </w:tabs>
      <w:spacing w:before="120"/>
    </w:pPr>
    <w:rPr>
      <w:rFonts w:ascii="Times New Roman" w:hAnsi="Times New Roman" w:cs="Times New Roman"/>
      <w:szCs w:val="22"/>
      <w:lang w:eastAsia="en-US"/>
    </w:rPr>
  </w:style>
  <w:style w:type="character" w:customStyle="1" w:styleId="af6">
    <w:name w:val="页脚 字符"/>
    <w:link w:val="af5"/>
    <w:uiPriority w:val="99"/>
    <w:rsid w:val="00AB6715"/>
    <w:rPr>
      <w:rFonts w:ascii="Times New Roman" w:hAnsi="Times New Roman"/>
      <w:sz w:val="24"/>
    </w:rPr>
  </w:style>
  <w:style w:type="character" w:styleId="af7">
    <w:name w:val="footnote reference"/>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before="120"/>
    </w:pPr>
    <w:rPr>
      <w:rFonts w:ascii="Times New Roman" w:hAnsi="Times New Roman" w:cs="Times New Roman"/>
      <w:sz w:val="20"/>
      <w:szCs w:val="20"/>
      <w:lang w:eastAsia="en-US"/>
    </w:rPr>
  </w:style>
  <w:style w:type="character" w:customStyle="1" w:styleId="af9">
    <w:name w:val="脚注文本 字符"/>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spacing w:before="120" w:after="240"/>
    </w:pPr>
    <w:rPr>
      <w:rFonts w:ascii="Times New Roman" w:hAnsi="Times New Roman" w:cs="Times New Roman"/>
      <w:b/>
      <w:szCs w:val="22"/>
      <w:lang w:eastAsia="en-US"/>
    </w:rPr>
  </w:style>
  <w:style w:type="character" w:customStyle="1" w:styleId="afb">
    <w:name w:val="页眉 字符"/>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spacing w:before="120" w:after="240"/>
      <w:contextualSpacing/>
    </w:pPr>
    <w:rPr>
      <w:rFonts w:ascii="Times New Roman" w:eastAsia="Cambria" w:hAnsi="Times New Roman" w:cs="Times New Roman"/>
      <w:lang w:eastAsia="en-US"/>
    </w:rPr>
  </w:style>
  <w:style w:type="numbering" w:customStyle="1" w:styleId="Headings">
    <w:name w:val="Headings"/>
    <w:uiPriority w:val="99"/>
    <w:rsid w:val="00AB6715"/>
    <w:pPr>
      <w:numPr>
        <w:numId w:val="14"/>
      </w:numPr>
    </w:pPr>
  </w:style>
  <w:style w:type="character" w:styleId="afc">
    <w:name w:val="Hyperlink"/>
    <w:uiPriority w:val="99"/>
    <w:unhideWhenUsed/>
    <w:rsid w:val="00AB6715"/>
    <w:rPr>
      <w:color w:val="0000FF"/>
      <w:u w:val="single"/>
    </w:rPr>
  </w:style>
  <w:style w:type="character" w:styleId="afd">
    <w:name w:val="Intense Emphasis"/>
    <w:uiPriority w:val="21"/>
    <w:unhideWhenUsed/>
    <w:rsid w:val="00AB6715"/>
    <w:rPr>
      <w:rFonts w:ascii="Times New Roman" w:hAnsi="Times New Roman"/>
      <w:i/>
      <w:iCs/>
      <w:color w:val="auto"/>
    </w:rPr>
  </w:style>
  <w:style w:type="character" w:styleId="afe">
    <w:name w:val="Intense Reference"/>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link w:val="3"/>
    <w:uiPriority w:val="2"/>
    <w:rsid w:val="00AB6715"/>
    <w:rPr>
      <w:rFonts w:ascii="Times New Roman" w:eastAsia="宋体" w:hAnsi="Times New Roman" w:cs="Times New Roman"/>
      <w:b/>
      <w:sz w:val="24"/>
      <w:szCs w:val="24"/>
    </w:rPr>
  </w:style>
  <w:style w:type="character" w:customStyle="1" w:styleId="40">
    <w:name w:val="标题 4 字符"/>
    <w:link w:val="4"/>
    <w:uiPriority w:val="2"/>
    <w:rsid w:val="00AB6715"/>
    <w:rPr>
      <w:rFonts w:ascii="Times New Roman" w:eastAsia="宋体" w:hAnsi="Times New Roman" w:cs="Times New Roman"/>
      <w:b/>
      <w:iCs/>
      <w:sz w:val="24"/>
      <w:szCs w:val="24"/>
    </w:rPr>
  </w:style>
  <w:style w:type="character" w:customStyle="1" w:styleId="50">
    <w:name w:val="标题 5 字符"/>
    <w:link w:val="5"/>
    <w:uiPriority w:val="2"/>
    <w:rsid w:val="00AB6715"/>
    <w:rPr>
      <w:rFonts w:ascii="Times New Roman" w:eastAsia="宋体" w:hAnsi="Times New Roman" w:cs="Times New Roman"/>
      <w:b/>
      <w:iCs/>
      <w:sz w:val="24"/>
      <w:szCs w:val="24"/>
    </w:rPr>
  </w:style>
  <w:style w:type="paragraph" w:styleId="aff0">
    <w:name w:val="Normal (Web)"/>
    <w:basedOn w:val="a0"/>
    <w:uiPriority w:val="99"/>
    <w:unhideWhenUsed/>
    <w:rsid w:val="00AB6715"/>
    <w:pPr>
      <w:spacing w:before="100" w:beforeAutospacing="1" w:after="100" w:afterAutospacing="1"/>
    </w:pPr>
    <w:rPr>
      <w:rFonts w:ascii="Times New Roman" w:eastAsia="Times New Roman" w:hAnsi="Times New Roman" w:cs="Times New Roman"/>
      <w:lang w:eastAsia="en-US"/>
    </w:rPr>
  </w:style>
  <w:style w:type="paragraph" w:styleId="aff1">
    <w:name w:val="Quote"/>
    <w:basedOn w:val="a0"/>
    <w:next w:val="a0"/>
    <w:link w:val="aff2"/>
    <w:uiPriority w:val="29"/>
    <w:qFormat/>
    <w:rsid w:val="00AB6715"/>
    <w:pPr>
      <w:spacing w:before="200" w:after="160"/>
      <w:ind w:left="864" w:right="864"/>
      <w:jc w:val="center"/>
    </w:pPr>
    <w:rPr>
      <w:rFonts w:ascii="Times New Roman" w:hAnsi="Times New Roman" w:cs="Times New Roman"/>
      <w:i/>
      <w:iCs/>
      <w:color w:val="404040"/>
      <w:szCs w:val="22"/>
      <w:lang w:eastAsia="en-US"/>
    </w:rPr>
  </w:style>
  <w:style w:type="character" w:customStyle="1" w:styleId="aff2">
    <w:name w:val="引用 字符"/>
    <w:link w:val="aff1"/>
    <w:uiPriority w:val="29"/>
    <w:rsid w:val="00AB6715"/>
    <w:rPr>
      <w:rFonts w:ascii="Times New Roman" w:hAnsi="Times New Roman"/>
      <w:i/>
      <w:iCs/>
      <w:color w:val="404040"/>
      <w:sz w:val="24"/>
    </w:rPr>
  </w:style>
  <w:style w:type="character" w:styleId="aff3">
    <w:name w:val="Strong"/>
    <w:uiPriority w:val="22"/>
    <w:qFormat/>
    <w:rsid w:val="00AB6715"/>
    <w:rPr>
      <w:rFonts w:ascii="Times New Roman" w:hAnsi="Times New Roman"/>
      <w:b/>
      <w:bCs/>
    </w:rPr>
  </w:style>
  <w:style w:type="character" w:styleId="aff4">
    <w:name w:val="Subtle Emphasis"/>
    <w:uiPriority w:val="19"/>
    <w:qFormat/>
    <w:rsid w:val="00AB6715"/>
    <w:rPr>
      <w:rFonts w:ascii="Times New Roman" w:hAnsi="Times New Roman"/>
      <w:i/>
      <w:iCs/>
      <w:color w:val="404040"/>
    </w:rPr>
  </w:style>
  <w:style w:type="table" w:styleId="aff5">
    <w:name w:val="Table Grid"/>
    <w:basedOn w:val="a2"/>
    <w:uiPriority w:val="5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ascii="Times New Roman" w:hAnsi="Times New Roman" w:cs="Times New Roman"/>
      <w:b/>
      <w:sz w:val="32"/>
      <w:szCs w:val="32"/>
      <w:lang w:eastAsia="en-US"/>
    </w:rPr>
  </w:style>
  <w:style w:type="character" w:customStyle="1" w:styleId="aff7">
    <w:name w:val="标题 字符"/>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SpringerJBETableparagraph">
    <w:name w:val="Springer_JBE_Table paragraph"/>
    <w:basedOn w:val="a0"/>
    <w:link w:val="SpringerJBETableparagraph0"/>
    <w:qFormat/>
    <w:rsid w:val="006D5067"/>
    <w:rPr>
      <w:rFonts w:ascii="Times New Roman" w:eastAsia="Times New Roman" w:hAnsi="Times New Roman" w:cs="Times New Roman"/>
      <w:szCs w:val="18"/>
    </w:rPr>
  </w:style>
  <w:style w:type="table" w:customStyle="1" w:styleId="SpringerJBETabelbody">
    <w:name w:val="Springer_JBE_Tabel body"/>
    <w:basedOn w:val="a2"/>
    <w:uiPriority w:val="99"/>
    <w:rsid w:val="007124F0"/>
    <w:pPr>
      <w:jc w:val="both"/>
    </w:pPr>
    <w:rPr>
      <w:rFonts w:ascii="Times New Roman" w:eastAsia="Times New Roman" w:hAnsi="Times New Roman"/>
      <w:sz w:val="17"/>
      <w:szCs w:val="17"/>
    </w:rPr>
    <w:tblPr>
      <w:tblBorders>
        <w:bottom w:val="single" w:sz="12" w:space="0" w:color="auto"/>
      </w:tblBorders>
      <w:tblCellMar>
        <w:left w:w="0" w:type="dxa"/>
        <w:right w:w="0" w:type="dxa"/>
      </w:tblCellMar>
    </w:tblPr>
    <w:tcPr>
      <w:vAlign w:val="center"/>
    </w:tcPr>
    <w:tblStylePr w:type="firstRow">
      <w:rPr>
        <w:rFonts w:ascii="Times New Roman" w:eastAsia="Times New Roman" w:hAnsi="Times New Roman" w:cs="Times New Roman"/>
        <w:b w:val="0"/>
        <w:bCs/>
        <w:i w:val="0"/>
        <w:iCs w:val="0"/>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EndNoteBibliographyTitle">
    <w:name w:val="EndNote Bibliography Title"/>
    <w:basedOn w:val="a0"/>
    <w:link w:val="EndNoteBibliographyTitle0"/>
    <w:rsid w:val="00A03D1E"/>
    <w:pPr>
      <w:jc w:val="center"/>
    </w:pPr>
    <w:rPr>
      <w:rFonts w:ascii="Times New Roman" w:hAnsi="Times New Roman" w:cs="Times New Roman"/>
      <w:sz w:val="18"/>
    </w:rPr>
  </w:style>
  <w:style w:type="character" w:customStyle="1" w:styleId="SpringerJBETableparagraph0">
    <w:name w:val="Springer_JBE_Table paragraph 字符"/>
    <w:link w:val="SpringerJBETableparagraph"/>
    <w:rsid w:val="006D5067"/>
    <w:rPr>
      <w:rFonts w:ascii="Times New Roman" w:eastAsia="Times New Roman" w:hAnsi="Times New Roman"/>
      <w:sz w:val="24"/>
      <w:szCs w:val="18"/>
    </w:rPr>
  </w:style>
  <w:style w:type="character" w:customStyle="1" w:styleId="EndNoteBibliographyTitle0">
    <w:name w:val="EndNote Bibliography Title 字符"/>
    <w:link w:val="EndNoteBibliographyTitle"/>
    <w:rsid w:val="00A03D1E"/>
    <w:rPr>
      <w:rFonts w:ascii="Times New Roman" w:eastAsia="Times New Roman" w:hAnsi="Times New Roman"/>
      <w:sz w:val="18"/>
      <w:szCs w:val="24"/>
    </w:rPr>
  </w:style>
  <w:style w:type="paragraph" w:customStyle="1" w:styleId="EndNoteBibliography">
    <w:name w:val="EndNote Bibliography"/>
    <w:basedOn w:val="a0"/>
    <w:link w:val="EndNoteBibliography0"/>
    <w:rsid w:val="00A03D1E"/>
    <w:rPr>
      <w:rFonts w:ascii="Times New Roman" w:hAnsi="Times New Roman" w:cs="Times New Roman"/>
      <w:sz w:val="18"/>
    </w:rPr>
  </w:style>
  <w:style w:type="character" w:customStyle="1" w:styleId="EndNoteBibliography0">
    <w:name w:val="EndNote Bibliography 字符"/>
    <w:link w:val="EndNoteBibliography"/>
    <w:rsid w:val="00A03D1E"/>
    <w:rPr>
      <w:rFonts w:ascii="Times New Roman" w:eastAsia="Times New Roman" w:hAnsi="Times New Roman"/>
      <w:sz w:val="18"/>
      <w:szCs w:val="24"/>
    </w:rPr>
  </w:style>
  <w:style w:type="paragraph" w:customStyle="1" w:styleId="Text">
    <w:name w:val="Text"/>
    <w:basedOn w:val="a0"/>
    <w:qFormat/>
    <w:rsid w:val="00B404C3"/>
    <w:pPr>
      <w:spacing w:beforeLines="50" w:before="120" w:afterLines="50" w:after="120" w:line="480" w:lineRule="auto"/>
      <w:ind w:firstLineChars="200" w:firstLine="480"/>
      <w:jc w:val="both"/>
    </w:pPr>
    <w:rPr>
      <w:rFonts w:ascii="Times New Roman" w:eastAsia="Times New Roman" w:hAnsi="Times New Roman" w:cs="Times New Roman"/>
      <w:noProof/>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52738">
      <w:bodyDiv w:val="1"/>
      <w:marLeft w:val="0"/>
      <w:marRight w:val="0"/>
      <w:marTop w:val="0"/>
      <w:marBottom w:val="0"/>
      <w:divBdr>
        <w:top w:val="none" w:sz="0" w:space="0" w:color="auto"/>
        <w:left w:val="none" w:sz="0" w:space="0" w:color="auto"/>
        <w:bottom w:val="none" w:sz="0" w:space="0" w:color="auto"/>
        <w:right w:val="none" w:sz="0" w:space="0" w:color="auto"/>
      </w:divBdr>
    </w:div>
    <w:div w:id="2352108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0460547">
      <w:bodyDiv w:val="1"/>
      <w:marLeft w:val="0"/>
      <w:marRight w:val="0"/>
      <w:marTop w:val="0"/>
      <w:marBottom w:val="0"/>
      <w:divBdr>
        <w:top w:val="none" w:sz="0" w:space="0" w:color="auto"/>
        <w:left w:val="none" w:sz="0" w:space="0" w:color="auto"/>
        <w:bottom w:val="none" w:sz="0" w:space="0" w:color="auto"/>
        <w:right w:val="none" w:sz="0" w:space="0" w:color="auto"/>
      </w:divBdr>
    </w:div>
    <w:div w:id="638846799">
      <w:bodyDiv w:val="1"/>
      <w:marLeft w:val="0"/>
      <w:marRight w:val="0"/>
      <w:marTop w:val="0"/>
      <w:marBottom w:val="0"/>
      <w:divBdr>
        <w:top w:val="none" w:sz="0" w:space="0" w:color="auto"/>
        <w:left w:val="none" w:sz="0" w:space="0" w:color="auto"/>
        <w:bottom w:val="none" w:sz="0" w:space="0" w:color="auto"/>
        <w:right w:val="none" w:sz="0" w:space="0" w:color="auto"/>
      </w:divBdr>
    </w:div>
    <w:div w:id="8987078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0466635">
      <w:bodyDiv w:val="1"/>
      <w:marLeft w:val="0"/>
      <w:marRight w:val="0"/>
      <w:marTop w:val="0"/>
      <w:marBottom w:val="0"/>
      <w:divBdr>
        <w:top w:val="none" w:sz="0" w:space="0" w:color="auto"/>
        <w:left w:val="none" w:sz="0" w:space="0" w:color="auto"/>
        <w:bottom w:val="none" w:sz="0" w:space="0" w:color="auto"/>
        <w:right w:val="none" w:sz="0" w:space="0" w:color="auto"/>
      </w:divBdr>
    </w:div>
    <w:div w:id="1748725816">
      <w:bodyDiv w:val="1"/>
      <w:marLeft w:val="0"/>
      <w:marRight w:val="0"/>
      <w:marTop w:val="0"/>
      <w:marBottom w:val="0"/>
      <w:divBdr>
        <w:top w:val="none" w:sz="0" w:space="0" w:color="auto"/>
        <w:left w:val="none" w:sz="0" w:space="0" w:color="auto"/>
        <w:bottom w:val="none" w:sz="0" w:space="0" w:color="auto"/>
        <w:right w:val="none" w:sz="0" w:space="0" w:color="auto"/>
      </w:divBdr>
    </w:div>
    <w:div w:id="1758550654">
      <w:bodyDiv w:val="1"/>
      <w:marLeft w:val="0"/>
      <w:marRight w:val="0"/>
      <w:marTop w:val="0"/>
      <w:marBottom w:val="0"/>
      <w:divBdr>
        <w:top w:val="none" w:sz="0" w:space="0" w:color="auto"/>
        <w:left w:val="none" w:sz="0" w:space="0" w:color="auto"/>
        <w:bottom w:val="none" w:sz="0" w:space="0" w:color="auto"/>
        <w:right w:val="none" w:sz="0" w:space="0" w:color="auto"/>
      </w:divBdr>
    </w:div>
    <w:div w:id="1886520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15DBD6-B3B0-D24D-A5CB-E1CAA48E6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TotalTime>
  <Pages>5</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wu</cp:lastModifiedBy>
  <cp:revision>7</cp:revision>
  <cp:lastPrinted>2013-10-03T12:51:00Z</cp:lastPrinted>
  <dcterms:created xsi:type="dcterms:W3CDTF">2023-10-25T04:19:00Z</dcterms:created>
  <dcterms:modified xsi:type="dcterms:W3CDTF">2024-02-29T07:22:00Z</dcterms:modified>
</cp:coreProperties>
</file>